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Light"/>
        <w:tblpPr w:leftFromText="180" w:rightFromText="180" w:vertAnchor="text" w:horzAnchor="margin" w:tblpY="47"/>
        <w:tblW w:w="5000" w:type="pct"/>
        <w:tblLook w:val="04A0" w:firstRow="1" w:lastRow="0" w:firstColumn="1" w:lastColumn="0" w:noHBand="0" w:noVBand="1"/>
      </w:tblPr>
      <w:tblGrid>
        <w:gridCol w:w="1801"/>
        <w:gridCol w:w="1023"/>
        <w:gridCol w:w="623"/>
        <w:gridCol w:w="667"/>
        <w:gridCol w:w="667"/>
        <w:gridCol w:w="667"/>
        <w:gridCol w:w="667"/>
        <w:gridCol w:w="667"/>
        <w:gridCol w:w="667"/>
        <w:gridCol w:w="667"/>
        <w:gridCol w:w="667"/>
        <w:gridCol w:w="667"/>
        <w:gridCol w:w="669"/>
        <w:gridCol w:w="671"/>
      </w:tblGrid>
      <w:tr w:rsidR="009D663B" w:rsidRPr="009D663B" w14:paraId="0BF14A3B" w14:textId="77777777" w:rsidTr="009D663B">
        <w:trPr>
          <w:cantSplit/>
          <w:trHeight w:val="288"/>
        </w:trPr>
        <w:tc>
          <w:tcPr>
            <w:tcW w:w="5000" w:type="pct"/>
            <w:gridSpan w:val="14"/>
            <w:vAlign w:val="bottom"/>
          </w:tcPr>
          <w:p w14:paraId="6F78E4E0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D663B">
              <w:rPr>
                <w:rFonts w:ascii="Arial" w:hAnsi="Arial" w:cs="Arial"/>
                <w:b/>
                <w:bCs/>
              </w:rPr>
              <w:t>Supplementary table 1</w:t>
            </w:r>
          </w:p>
        </w:tc>
      </w:tr>
      <w:tr w:rsidR="009D663B" w:rsidRPr="009D663B" w14:paraId="247BF8E9" w14:textId="77777777" w:rsidTr="009D663B">
        <w:trPr>
          <w:cantSplit/>
          <w:trHeight w:val="287"/>
        </w:trPr>
        <w:tc>
          <w:tcPr>
            <w:tcW w:w="835" w:type="pct"/>
            <w:vMerge w:val="restart"/>
            <w:vAlign w:val="bottom"/>
          </w:tcPr>
          <w:p w14:paraId="42B97FCB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D663B">
              <w:rPr>
                <w:rFonts w:ascii="Arial" w:hAnsi="Arial" w:cs="Arial"/>
                <w:b/>
                <w:bCs/>
                <w:sz w:val="22"/>
                <w:szCs w:val="22"/>
              </w:rPr>
              <w:t>Parasite strain</w:t>
            </w:r>
          </w:p>
        </w:tc>
        <w:tc>
          <w:tcPr>
            <w:tcW w:w="474" w:type="pct"/>
            <w:vMerge w:val="restart"/>
            <w:noWrap/>
            <w:vAlign w:val="bottom"/>
          </w:tcPr>
          <w:p w14:paraId="616857B9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D663B">
              <w:rPr>
                <w:rFonts w:ascii="Arial" w:hAnsi="Arial" w:cs="Arial"/>
                <w:b/>
                <w:bCs/>
                <w:sz w:val="22"/>
                <w:szCs w:val="22"/>
              </w:rPr>
              <w:t>Group</w:t>
            </w:r>
          </w:p>
          <w:p w14:paraId="7AFA5142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D663B">
              <w:rPr>
                <w:rFonts w:ascii="Arial" w:hAnsi="Arial" w:cs="Arial"/>
                <w:b/>
                <w:bCs/>
                <w:sz w:val="22"/>
                <w:szCs w:val="22"/>
              </w:rPr>
              <w:t>number</w:t>
            </w:r>
          </w:p>
        </w:tc>
        <w:tc>
          <w:tcPr>
            <w:tcW w:w="3691" w:type="pct"/>
            <w:gridSpan w:val="12"/>
            <w:noWrap/>
            <w:vAlign w:val="bottom"/>
          </w:tcPr>
          <w:p w14:paraId="700C573F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D663B">
              <w:rPr>
                <w:rFonts w:ascii="Arial" w:hAnsi="Arial" w:cs="Arial"/>
                <w:b/>
                <w:bCs/>
                <w:sz w:val="22"/>
                <w:szCs w:val="22"/>
              </w:rPr>
              <w:t>Days post-bloodmeal</w:t>
            </w:r>
          </w:p>
        </w:tc>
      </w:tr>
      <w:tr w:rsidR="009D663B" w:rsidRPr="009D663B" w14:paraId="50C95064" w14:textId="77777777" w:rsidTr="009D663B">
        <w:trPr>
          <w:cantSplit/>
          <w:trHeight w:val="287"/>
        </w:trPr>
        <w:tc>
          <w:tcPr>
            <w:tcW w:w="835" w:type="pct"/>
            <w:vMerge/>
            <w:vAlign w:val="bottom"/>
          </w:tcPr>
          <w:p w14:paraId="4308C136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4" w:type="pct"/>
            <w:vMerge/>
            <w:noWrap/>
            <w:vAlign w:val="bottom"/>
          </w:tcPr>
          <w:p w14:paraId="41E901CB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9" w:type="pct"/>
            <w:noWrap/>
            <w:vAlign w:val="bottom"/>
          </w:tcPr>
          <w:p w14:paraId="22F6A609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309" w:type="pct"/>
            <w:noWrap/>
            <w:vAlign w:val="bottom"/>
          </w:tcPr>
          <w:p w14:paraId="6B4C6036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309" w:type="pct"/>
            <w:noWrap/>
            <w:vAlign w:val="bottom"/>
          </w:tcPr>
          <w:p w14:paraId="6C13F99E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309" w:type="pct"/>
            <w:noWrap/>
            <w:vAlign w:val="bottom"/>
          </w:tcPr>
          <w:p w14:paraId="555C01EE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309" w:type="pct"/>
            <w:noWrap/>
            <w:vAlign w:val="bottom"/>
          </w:tcPr>
          <w:p w14:paraId="45C2F814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309" w:type="pct"/>
            <w:noWrap/>
            <w:vAlign w:val="bottom"/>
          </w:tcPr>
          <w:p w14:paraId="63B3F154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309" w:type="pct"/>
            <w:noWrap/>
            <w:vAlign w:val="bottom"/>
          </w:tcPr>
          <w:p w14:paraId="093E0A19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309" w:type="pct"/>
            <w:noWrap/>
            <w:vAlign w:val="bottom"/>
          </w:tcPr>
          <w:p w14:paraId="2C1607BF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309" w:type="pct"/>
            <w:noWrap/>
            <w:vAlign w:val="bottom"/>
          </w:tcPr>
          <w:p w14:paraId="6433F9BC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309" w:type="pct"/>
            <w:noWrap/>
            <w:vAlign w:val="bottom"/>
          </w:tcPr>
          <w:p w14:paraId="390088D9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310" w:type="pct"/>
            <w:noWrap/>
            <w:vAlign w:val="bottom"/>
          </w:tcPr>
          <w:p w14:paraId="648EC7B8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311" w:type="pct"/>
            <w:noWrap/>
            <w:vAlign w:val="bottom"/>
          </w:tcPr>
          <w:p w14:paraId="5490C458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29</w:t>
            </w:r>
          </w:p>
        </w:tc>
      </w:tr>
      <w:tr w:rsidR="009D663B" w:rsidRPr="009D663B" w14:paraId="6D2866D8" w14:textId="77777777" w:rsidTr="009D663B">
        <w:trPr>
          <w:cantSplit/>
          <w:trHeight w:val="274"/>
        </w:trPr>
        <w:tc>
          <w:tcPr>
            <w:tcW w:w="835" w:type="pct"/>
            <w:vAlign w:val="bottom"/>
          </w:tcPr>
          <w:p w14:paraId="561DDFCC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PbANKA</w:t>
            </w:r>
          </w:p>
        </w:tc>
        <w:tc>
          <w:tcPr>
            <w:tcW w:w="474" w:type="pct"/>
            <w:noWrap/>
            <w:vAlign w:val="bottom"/>
            <w:hideMark/>
          </w:tcPr>
          <w:p w14:paraId="531F7C49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89" w:type="pct"/>
            <w:noWrap/>
            <w:vAlign w:val="bottom"/>
            <w:hideMark/>
          </w:tcPr>
          <w:p w14:paraId="79EFDAED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01AEB135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25D10284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5E5A47A3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487B2636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3775B1F8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39395475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6769CC6A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9D663B">
              <w:rPr>
                <w:rFonts w:ascii="Wingdings" w:hAnsi="Wingdings" w:cs="Arial"/>
                <w:sz w:val="22"/>
                <w:szCs w:val="22"/>
              </w:rPr>
              <w:sym w:font="Wingdings" w:char="F0FC"/>
            </w:r>
          </w:p>
        </w:tc>
        <w:tc>
          <w:tcPr>
            <w:tcW w:w="309" w:type="pct"/>
            <w:noWrap/>
            <w:vAlign w:val="bottom"/>
            <w:hideMark/>
          </w:tcPr>
          <w:p w14:paraId="60D3FC63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3F8641CC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10" w:type="pct"/>
            <w:noWrap/>
            <w:vAlign w:val="bottom"/>
            <w:hideMark/>
          </w:tcPr>
          <w:p w14:paraId="1C97152A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11" w:type="pct"/>
            <w:noWrap/>
            <w:vAlign w:val="bottom"/>
            <w:hideMark/>
          </w:tcPr>
          <w:p w14:paraId="6B13AEDE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</w:tr>
      <w:tr w:rsidR="009D663B" w:rsidRPr="009D663B" w14:paraId="1DF5DDF3" w14:textId="77777777" w:rsidTr="009D663B">
        <w:trPr>
          <w:cantSplit/>
          <w:trHeight w:val="274"/>
        </w:trPr>
        <w:tc>
          <w:tcPr>
            <w:tcW w:w="835" w:type="pct"/>
            <w:vAlign w:val="bottom"/>
          </w:tcPr>
          <w:p w14:paraId="41FE5166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PbANKA</w:t>
            </w:r>
          </w:p>
        </w:tc>
        <w:tc>
          <w:tcPr>
            <w:tcW w:w="474" w:type="pct"/>
            <w:noWrap/>
            <w:vAlign w:val="bottom"/>
          </w:tcPr>
          <w:p w14:paraId="5485834E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89" w:type="pct"/>
            <w:noWrap/>
            <w:vAlign w:val="bottom"/>
          </w:tcPr>
          <w:p w14:paraId="210B2B98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</w:tcPr>
          <w:p w14:paraId="44941B0B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</w:tcPr>
          <w:p w14:paraId="00DE5103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</w:tcPr>
          <w:p w14:paraId="6BD695A9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9D663B">
              <w:rPr>
                <w:rFonts w:ascii="Wingdings" w:hAnsi="Wingdings" w:cs="Arial"/>
                <w:sz w:val="22"/>
                <w:szCs w:val="22"/>
              </w:rPr>
              <w:sym w:font="Wingdings" w:char="F0FC"/>
            </w:r>
          </w:p>
        </w:tc>
        <w:tc>
          <w:tcPr>
            <w:tcW w:w="309" w:type="pct"/>
            <w:noWrap/>
            <w:vAlign w:val="bottom"/>
          </w:tcPr>
          <w:p w14:paraId="22386FBB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</w:tcPr>
          <w:p w14:paraId="6A231732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</w:tcPr>
          <w:p w14:paraId="5F3DD731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</w:tcPr>
          <w:p w14:paraId="62756092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</w:tcPr>
          <w:p w14:paraId="4C069ED9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</w:tcPr>
          <w:p w14:paraId="3508D48F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10" w:type="pct"/>
            <w:noWrap/>
            <w:vAlign w:val="bottom"/>
          </w:tcPr>
          <w:p w14:paraId="2ECF30BE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11" w:type="pct"/>
            <w:noWrap/>
            <w:vAlign w:val="bottom"/>
          </w:tcPr>
          <w:p w14:paraId="5D8DA4BD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</w:tr>
      <w:tr w:rsidR="009D663B" w:rsidRPr="009D663B" w14:paraId="42989A89" w14:textId="77777777" w:rsidTr="009D663B">
        <w:trPr>
          <w:cantSplit/>
          <w:trHeight w:val="274"/>
        </w:trPr>
        <w:tc>
          <w:tcPr>
            <w:tcW w:w="835" w:type="pct"/>
            <w:vAlign w:val="bottom"/>
          </w:tcPr>
          <w:p w14:paraId="7C506D58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PbANKA</w:t>
            </w:r>
          </w:p>
        </w:tc>
        <w:tc>
          <w:tcPr>
            <w:tcW w:w="474" w:type="pct"/>
            <w:noWrap/>
            <w:vAlign w:val="bottom"/>
            <w:hideMark/>
          </w:tcPr>
          <w:p w14:paraId="347FC068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89" w:type="pct"/>
            <w:noWrap/>
            <w:vAlign w:val="bottom"/>
            <w:hideMark/>
          </w:tcPr>
          <w:p w14:paraId="24051DF0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735A56F4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6BC6B584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412E71EE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2DD57D5F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72376B0B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5312746A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0608E43F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1E290148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2622EA12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10" w:type="pct"/>
            <w:noWrap/>
            <w:vAlign w:val="bottom"/>
            <w:hideMark/>
          </w:tcPr>
          <w:p w14:paraId="247A6FE2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11" w:type="pct"/>
            <w:noWrap/>
            <w:vAlign w:val="bottom"/>
            <w:hideMark/>
          </w:tcPr>
          <w:p w14:paraId="0823058D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9D663B">
              <w:rPr>
                <w:rFonts w:ascii="Wingdings" w:hAnsi="Wingdings" w:cs="Arial"/>
                <w:sz w:val="22"/>
                <w:szCs w:val="22"/>
              </w:rPr>
              <w:t></w:t>
            </w:r>
          </w:p>
        </w:tc>
      </w:tr>
      <w:tr w:rsidR="009D663B" w:rsidRPr="009D663B" w14:paraId="2E3C40A4" w14:textId="77777777" w:rsidTr="009D663B">
        <w:trPr>
          <w:cantSplit/>
          <w:trHeight w:val="274"/>
        </w:trPr>
        <w:tc>
          <w:tcPr>
            <w:tcW w:w="835" w:type="pct"/>
            <w:vAlign w:val="bottom"/>
          </w:tcPr>
          <w:p w14:paraId="736D48F7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PbANKA</w:t>
            </w:r>
          </w:p>
        </w:tc>
        <w:tc>
          <w:tcPr>
            <w:tcW w:w="474" w:type="pct"/>
            <w:noWrap/>
            <w:vAlign w:val="bottom"/>
            <w:hideMark/>
          </w:tcPr>
          <w:p w14:paraId="42952BB5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289" w:type="pct"/>
            <w:noWrap/>
            <w:vAlign w:val="bottom"/>
            <w:hideMark/>
          </w:tcPr>
          <w:p w14:paraId="6FBAA1E2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65E140DA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0D81DED0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4A4D8F74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1C853055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3C9BE287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434E30FB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29B9E227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5B25CB42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9D663B">
              <w:rPr>
                <w:rFonts w:ascii="Wingdings" w:hAnsi="Wingdings" w:cs="Arial"/>
                <w:sz w:val="22"/>
                <w:szCs w:val="22"/>
              </w:rPr>
              <w:t></w:t>
            </w:r>
          </w:p>
        </w:tc>
        <w:tc>
          <w:tcPr>
            <w:tcW w:w="309" w:type="pct"/>
            <w:noWrap/>
            <w:vAlign w:val="bottom"/>
            <w:hideMark/>
          </w:tcPr>
          <w:p w14:paraId="53F37BB1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10" w:type="pct"/>
            <w:noWrap/>
            <w:vAlign w:val="bottom"/>
            <w:hideMark/>
          </w:tcPr>
          <w:p w14:paraId="3EDD118A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11" w:type="pct"/>
            <w:noWrap/>
            <w:vAlign w:val="bottom"/>
            <w:hideMark/>
          </w:tcPr>
          <w:p w14:paraId="41F6A59D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9D663B">
              <w:rPr>
                <w:rFonts w:ascii="Wingdings" w:hAnsi="Wingdings" w:cs="Arial"/>
                <w:sz w:val="22"/>
                <w:szCs w:val="22"/>
              </w:rPr>
              <w:t></w:t>
            </w:r>
          </w:p>
        </w:tc>
      </w:tr>
      <w:tr w:rsidR="009D663B" w:rsidRPr="009D663B" w14:paraId="51748961" w14:textId="77777777" w:rsidTr="009D663B">
        <w:trPr>
          <w:cantSplit/>
          <w:trHeight w:val="274"/>
        </w:trPr>
        <w:tc>
          <w:tcPr>
            <w:tcW w:w="835" w:type="pct"/>
            <w:vAlign w:val="bottom"/>
          </w:tcPr>
          <w:p w14:paraId="5888ADCA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PbANKA</w:t>
            </w:r>
          </w:p>
        </w:tc>
        <w:tc>
          <w:tcPr>
            <w:tcW w:w="474" w:type="pct"/>
            <w:noWrap/>
            <w:vAlign w:val="bottom"/>
            <w:hideMark/>
          </w:tcPr>
          <w:p w14:paraId="0E8012E6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289" w:type="pct"/>
            <w:noWrap/>
            <w:vAlign w:val="bottom"/>
            <w:hideMark/>
          </w:tcPr>
          <w:p w14:paraId="6261C656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5C02C7B4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71B424E5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26F86399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2211A88B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1A7BACAC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159C039A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1D42D881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28789120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9D663B">
              <w:rPr>
                <w:rFonts w:ascii="Wingdings" w:hAnsi="Wingdings" w:cs="Arial"/>
                <w:sz w:val="22"/>
                <w:szCs w:val="22"/>
              </w:rPr>
              <w:t></w:t>
            </w:r>
          </w:p>
        </w:tc>
        <w:tc>
          <w:tcPr>
            <w:tcW w:w="309" w:type="pct"/>
            <w:noWrap/>
            <w:vAlign w:val="bottom"/>
            <w:hideMark/>
          </w:tcPr>
          <w:p w14:paraId="34643E4F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10" w:type="pct"/>
            <w:noWrap/>
            <w:vAlign w:val="bottom"/>
            <w:hideMark/>
          </w:tcPr>
          <w:p w14:paraId="04B733B2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11" w:type="pct"/>
            <w:noWrap/>
            <w:vAlign w:val="bottom"/>
            <w:hideMark/>
          </w:tcPr>
          <w:p w14:paraId="0346E2B9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</w:tr>
      <w:tr w:rsidR="009D663B" w:rsidRPr="009D663B" w14:paraId="61B0A7CF" w14:textId="77777777" w:rsidTr="009D663B">
        <w:trPr>
          <w:cantSplit/>
          <w:trHeight w:val="274"/>
        </w:trPr>
        <w:tc>
          <w:tcPr>
            <w:tcW w:w="835" w:type="pct"/>
            <w:vAlign w:val="bottom"/>
          </w:tcPr>
          <w:p w14:paraId="7EC73497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PbANKA</w:t>
            </w:r>
          </w:p>
        </w:tc>
        <w:tc>
          <w:tcPr>
            <w:tcW w:w="474" w:type="pct"/>
            <w:noWrap/>
            <w:vAlign w:val="bottom"/>
            <w:hideMark/>
          </w:tcPr>
          <w:p w14:paraId="3B397A58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89" w:type="pct"/>
            <w:noWrap/>
            <w:vAlign w:val="bottom"/>
            <w:hideMark/>
          </w:tcPr>
          <w:p w14:paraId="2717549E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9D663B">
              <w:rPr>
                <w:rFonts w:ascii="Wingdings" w:hAnsi="Wingdings" w:cs="Arial"/>
                <w:sz w:val="22"/>
                <w:szCs w:val="22"/>
              </w:rPr>
              <w:t></w:t>
            </w:r>
          </w:p>
        </w:tc>
        <w:tc>
          <w:tcPr>
            <w:tcW w:w="309" w:type="pct"/>
            <w:noWrap/>
            <w:vAlign w:val="bottom"/>
            <w:hideMark/>
          </w:tcPr>
          <w:p w14:paraId="4515F249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75FCBFE5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7C5AAB2D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9D663B">
              <w:rPr>
                <w:rFonts w:ascii="Wingdings" w:hAnsi="Wingdings" w:cs="Arial"/>
                <w:sz w:val="22"/>
                <w:szCs w:val="22"/>
              </w:rPr>
              <w:t></w:t>
            </w:r>
          </w:p>
        </w:tc>
        <w:tc>
          <w:tcPr>
            <w:tcW w:w="309" w:type="pct"/>
            <w:noWrap/>
            <w:vAlign w:val="bottom"/>
            <w:hideMark/>
          </w:tcPr>
          <w:p w14:paraId="3D65C845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04C0E0B4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76790080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1B1527A9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9D663B">
              <w:rPr>
                <w:rFonts w:ascii="Wingdings" w:hAnsi="Wingdings" w:cs="Arial"/>
                <w:sz w:val="22"/>
                <w:szCs w:val="22"/>
              </w:rPr>
              <w:t></w:t>
            </w:r>
          </w:p>
        </w:tc>
        <w:tc>
          <w:tcPr>
            <w:tcW w:w="309" w:type="pct"/>
            <w:noWrap/>
            <w:vAlign w:val="bottom"/>
            <w:hideMark/>
          </w:tcPr>
          <w:p w14:paraId="159F4D4C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1B651A5A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10" w:type="pct"/>
            <w:noWrap/>
            <w:vAlign w:val="bottom"/>
            <w:hideMark/>
          </w:tcPr>
          <w:p w14:paraId="10B0BBF3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9D663B">
              <w:rPr>
                <w:rFonts w:ascii="Wingdings" w:hAnsi="Wingdings" w:cs="Arial"/>
                <w:sz w:val="22"/>
                <w:szCs w:val="22"/>
              </w:rPr>
              <w:t></w:t>
            </w:r>
          </w:p>
        </w:tc>
        <w:tc>
          <w:tcPr>
            <w:tcW w:w="311" w:type="pct"/>
            <w:noWrap/>
            <w:vAlign w:val="bottom"/>
            <w:hideMark/>
          </w:tcPr>
          <w:p w14:paraId="6727172B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</w:tr>
      <w:tr w:rsidR="009D663B" w:rsidRPr="009D663B" w14:paraId="7BE38AD2" w14:textId="77777777" w:rsidTr="009D663B">
        <w:trPr>
          <w:cantSplit/>
          <w:trHeight w:val="274"/>
        </w:trPr>
        <w:tc>
          <w:tcPr>
            <w:tcW w:w="835" w:type="pct"/>
            <w:vAlign w:val="bottom"/>
          </w:tcPr>
          <w:p w14:paraId="51228C36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PbANKA</w:t>
            </w:r>
          </w:p>
        </w:tc>
        <w:tc>
          <w:tcPr>
            <w:tcW w:w="474" w:type="pct"/>
            <w:noWrap/>
            <w:vAlign w:val="bottom"/>
            <w:hideMark/>
          </w:tcPr>
          <w:p w14:paraId="3569CF8E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289" w:type="pct"/>
            <w:noWrap/>
            <w:vAlign w:val="bottom"/>
            <w:hideMark/>
          </w:tcPr>
          <w:p w14:paraId="374C4F8E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0594D3AE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39896C90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6816AC8C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48E667B3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4A252CFF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9D663B">
              <w:rPr>
                <w:rFonts w:ascii="Wingdings" w:hAnsi="Wingdings" w:cs="Arial"/>
                <w:sz w:val="22"/>
                <w:szCs w:val="22"/>
              </w:rPr>
              <w:t></w:t>
            </w:r>
          </w:p>
        </w:tc>
        <w:tc>
          <w:tcPr>
            <w:tcW w:w="309" w:type="pct"/>
            <w:noWrap/>
            <w:vAlign w:val="bottom"/>
            <w:hideMark/>
          </w:tcPr>
          <w:p w14:paraId="0F3C0CDB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0DC5D559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79967C1D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1D245B00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10" w:type="pct"/>
            <w:noWrap/>
            <w:vAlign w:val="bottom"/>
            <w:hideMark/>
          </w:tcPr>
          <w:p w14:paraId="16C3C939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11" w:type="pct"/>
            <w:noWrap/>
            <w:vAlign w:val="bottom"/>
            <w:hideMark/>
          </w:tcPr>
          <w:p w14:paraId="700B485A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</w:tr>
      <w:tr w:rsidR="009D663B" w:rsidRPr="009D663B" w14:paraId="37D88F70" w14:textId="77777777" w:rsidTr="009D663B">
        <w:trPr>
          <w:cantSplit/>
          <w:trHeight w:val="274"/>
        </w:trPr>
        <w:tc>
          <w:tcPr>
            <w:tcW w:w="835" w:type="pct"/>
            <w:vAlign w:val="bottom"/>
          </w:tcPr>
          <w:p w14:paraId="63518A4E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PbGFP-LUC</w:t>
            </w:r>
            <w:r w:rsidRPr="009D663B">
              <w:rPr>
                <w:rFonts w:ascii="Arial" w:hAnsi="Arial" w:cs="Arial"/>
                <w:sz w:val="22"/>
                <w:szCs w:val="22"/>
                <w:vertAlign w:val="subscript"/>
              </w:rPr>
              <w:t>CON</w:t>
            </w:r>
          </w:p>
        </w:tc>
        <w:tc>
          <w:tcPr>
            <w:tcW w:w="474" w:type="pct"/>
            <w:noWrap/>
            <w:vAlign w:val="bottom"/>
            <w:hideMark/>
          </w:tcPr>
          <w:p w14:paraId="4A33C174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289" w:type="pct"/>
            <w:noWrap/>
            <w:vAlign w:val="bottom"/>
            <w:hideMark/>
          </w:tcPr>
          <w:p w14:paraId="3E91674B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9D663B">
              <w:rPr>
                <w:rFonts w:ascii="Wingdings" w:hAnsi="Wingdings" w:cs="Arial"/>
                <w:sz w:val="22"/>
                <w:szCs w:val="22"/>
              </w:rPr>
              <w:t></w:t>
            </w:r>
          </w:p>
        </w:tc>
        <w:tc>
          <w:tcPr>
            <w:tcW w:w="309" w:type="pct"/>
            <w:noWrap/>
            <w:vAlign w:val="bottom"/>
            <w:hideMark/>
          </w:tcPr>
          <w:p w14:paraId="6B346E27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5572BA10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2D58E73B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46ABA018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41299482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73330641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0783F350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6C19F5BD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3AF53DE9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10" w:type="pct"/>
            <w:noWrap/>
            <w:vAlign w:val="bottom"/>
            <w:hideMark/>
          </w:tcPr>
          <w:p w14:paraId="6D54DCFF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11" w:type="pct"/>
            <w:noWrap/>
            <w:vAlign w:val="bottom"/>
            <w:hideMark/>
          </w:tcPr>
          <w:p w14:paraId="6BAF1C2B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</w:tr>
      <w:tr w:rsidR="009D663B" w:rsidRPr="009D663B" w14:paraId="5E8C3CB2" w14:textId="77777777" w:rsidTr="009D663B">
        <w:trPr>
          <w:cantSplit/>
          <w:trHeight w:val="274"/>
        </w:trPr>
        <w:tc>
          <w:tcPr>
            <w:tcW w:w="835" w:type="pct"/>
            <w:vAlign w:val="bottom"/>
          </w:tcPr>
          <w:p w14:paraId="0A03923C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PbGFP-LUC</w:t>
            </w:r>
            <w:r w:rsidRPr="009D663B">
              <w:rPr>
                <w:rFonts w:ascii="Arial" w:hAnsi="Arial" w:cs="Arial"/>
                <w:sz w:val="22"/>
                <w:szCs w:val="22"/>
                <w:vertAlign w:val="subscript"/>
              </w:rPr>
              <w:t>CON</w:t>
            </w:r>
          </w:p>
        </w:tc>
        <w:tc>
          <w:tcPr>
            <w:tcW w:w="474" w:type="pct"/>
            <w:noWrap/>
            <w:vAlign w:val="bottom"/>
            <w:hideMark/>
          </w:tcPr>
          <w:p w14:paraId="460DB368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289" w:type="pct"/>
            <w:noWrap/>
            <w:vAlign w:val="bottom"/>
            <w:hideMark/>
          </w:tcPr>
          <w:p w14:paraId="16A86BAF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5637D650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3725AEAD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9D663B">
              <w:rPr>
                <w:rFonts w:ascii="Wingdings" w:hAnsi="Wingdings" w:cs="Arial"/>
                <w:sz w:val="22"/>
                <w:szCs w:val="22"/>
              </w:rPr>
              <w:t></w:t>
            </w:r>
          </w:p>
        </w:tc>
        <w:tc>
          <w:tcPr>
            <w:tcW w:w="309" w:type="pct"/>
            <w:noWrap/>
            <w:vAlign w:val="bottom"/>
            <w:hideMark/>
          </w:tcPr>
          <w:p w14:paraId="3BAB071A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2B3C4BA2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432E61DD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656D3738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29EC5AAD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6B5F77EF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48890AE7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10" w:type="pct"/>
            <w:noWrap/>
            <w:vAlign w:val="bottom"/>
            <w:hideMark/>
          </w:tcPr>
          <w:p w14:paraId="4C741C27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11" w:type="pct"/>
            <w:noWrap/>
            <w:vAlign w:val="bottom"/>
            <w:hideMark/>
          </w:tcPr>
          <w:p w14:paraId="1D68F503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</w:tr>
      <w:tr w:rsidR="009D663B" w:rsidRPr="009D663B" w14:paraId="3E0C8454" w14:textId="77777777" w:rsidTr="009D663B">
        <w:trPr>
          <w:cantSplit/>
          <w:trHeight w:val="274"/>
        </w:trPr>
        <w:tc>
          <w:tcPr>
            <w:tcW w:w="835" w:type="pct"/>
            <w:vAlign w:val="bottom"/>
          </w:tcPr>
          <w:p w14:paraId="450152E1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PbANKA</w:t>
            </w:r>
          </w:p>
        </w:tc>
        <w:tc>
          <w:tcPr>
            <w:tcW w:w="474" w:type="pct"/>
            <w:noWrap/>
            <w:vAlign w:val="bottom"/>
            <w:hideMark/>
          </w:tcPr>
          <w:p w14:paraId="5ED54FE3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289" w:type="pct"/>
            <w:noWrap/>
            <w:vAlign w:val="bottom"/>
            <w:hideMark/>
          </w:tcPr>
          <w:p w14:paraId="3866A29D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54793122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485EC5DC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76D960F6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9D663B">
              <w:rPr>
                <w:rFonts w:ascii="Wingdings" w:hAnsi="Wingdings" w:cs="Arial"/>
                <w:sz w:val="22"/>
                <w:szCs w:val="22"/>
              </w:rPr>
              <w:t></w:t>
            </w:r>
          </w:p>
        </w:tc>
        <w:tc>
          <w:tcPr>
            <w:tcW w:w="309" w:type="pct"/>
            <w:noWrap/>
            <w:vAlign w:val="bottom"/>
            <w:hideMark/>
          </w:tcPr>
          <w:p w14:paraId="0C69A79E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4C5021C1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392BBC49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5DE307D2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69AFF22E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1DEAC852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10" w:type="pct"/>
            <w:noWrap/>
            <w:vAlign w:val="bottom"/>
            <w:hideMark/>
          </w:tcPr>
          <w:p w14:paraId="5313C40F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11" w:type="pct"/>
            <w:noWrap/>
            <w:vAlign w:val="bottom"/>
            <w:hideMark/>
          </w:tcPr>
          <w:p w14:paraId="38555E39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</w:tr>
      <w:tr w:rsidR="009D663B" w:rsidRPr="009D663B" w14:paraId="23E6BAA6" w14:textId="77777777" w:rsidTr="009D663B">
        <w:trPr>
          <w:cantSplit/>
          <w:trHeight w:val="274"/>
        </w:trPr>
        <w:tc>
          <w:tcPr>
            <w:tcW w:w="835" w:type="pct"/>
            <w:vAlign w:val="bottom"/>
          </w:tcPr>
          <w:p w14:paraId="013D5945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PbANKA</w:t>
            </w:r>
          </w:p>
        </w:tc>
        <w:tc>
          <w:tcPr>
            <w:tcW w:w="474" w:type="pct"/>
            <w:noWrap/>
            <w:vAlign w:val="bottom"/>
            <w:hideMark/>
          </w:tcPr>
          <w:p w14:paraId="29965BDF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289" w:type="pct"/>
            <w:noWrap/>
            <w:vAlign w:val="bottom"/>
            <w:hideMark/>
          </w:tcPr>
          <w:p w14:paraId="084F4F83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65A9F6DE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44709387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2DD8815A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65E73555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9D663B">
              <w:rPr>
                <w:rFonts w:ascii="Wingdings" w:hAnsi="Wingdings" w:cs="Arial"/>
                <w:sz w:val="22"/>
                <w:szCs w:val="22"/>
              </w:rPr>
              <w:t></w:t>
            </w:r>
          </w:p>
        </w:tc>
        <w:tc>
          <w:tcPr>
            <w:tcW w:w="309" w:type="pct"/>
            <w:noWrap/>
            <w:vAlign w:val="bottom"/>
            <w:hideMark/>
          </w:tcPr>
          <w:p w14:paraId="71F5DD56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9D663B">
              <w:rPr>
                <w:rFonts w:ascii="Wingdings" w:hAnsi="Wingdings" w:cs="Arial"/>
                <w:sz w:val="22"/>
                <w:szCs w:val="22"/>
              </w:rPr>
              <w:t></w:t>
            </w:r>
          </w:p>
        </w:tc>
        <w:tc>
          <w:tcPr>
            <w:tcW w:w="309" w:type="pct"/>
            <w:noWrap/>
            <w:vAlign w:val="bottom"/>
            <w:hideMark/>
          </w:tcPr>
          <w:p w14:paraId="003915D2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2906CA38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04889147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063A04DF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10" w:type="pct"/>
            <w:noWrap/>
            <w:vAlign w:val="bottom"/>
            <w:hideMark/>
          </w:tcPr>
          <w:p w14:paraId="7AD99BB3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11" w:type="pct"/>
            <w:noWrap/>
            <w:vAlign w:val="bottom"/>
            <w:hideMark/>
          </w:tcPr>
          <w:p w14:paraId="0937272E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</w:tr>
      <w:tr w:rsidR="009D663B" w:rsidRPr="009D663B" w14:paraId="4ABDAAF7" w14:textId="77777777" w:rsidTr="009D663B">
        <w:trPr>
          <w:cantSplit/>
          <w:trHeight w:val="274"/>
        </w:trPr>
        <w:tc>
          <w:tcPr>
            <w:tcW w:w="835" w:type="pct"/>
            <w:vAlign w:val="bottom"/>
          </w:tcPr>
          <w:p w14:paraId="659328DA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PbANKA</w:t>
            </w:r>
          </w:p>
        </w:tc>
        <w:tc>
          <w:tcPr>
            <w:tcW w:w="474" w:type="pct"/>
            <w:noWrap/>
            <w:vAlign w:val="bottom"/>
            <w:hideMark/>
          </w:tcPr>
          <w:p w14:paraId="59931606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289" w:type="pct"/>
            <w:noWrap/>
            <w:vAlign w:val="bottom"/>
            <w:hideMark/>
          </w:tcPr>
          <w:p w14:paraId="7AC0D46B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52A210D2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2E6C1D2F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04A86633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9D663B">
              <w:rPr>
                <w:rFonts w:ascii="Wingdings" w:hAnsi="Wingdings" w:cs="Arial"/>
                <w:sz w:val="22"/>
                <w:szCs w:val="22"/>
              </w:rPr>
              <w:t></w:t>
            </w:r>
          </w:p>
        </w:tc>
        <w:tc>
          <w:tcPr>
            <w:tcW w:w="309" w:type="pct"/>
            <w:noWrap/>
            <w:vAlign w:val="bottom"/>
            <w:hideMark/>
          </w:tcPr>
          <w:p w14:paraId="4B656900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0C7A00DE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3F7FEC49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299889BB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5BE8A346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06CC9431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10" w:type="pct"/>
            <w:noWrap/>
            <w:vAlign w:val="bottom"/>
            <w:hideMark/>
          </w:tcPr>
          <w:p w14:paraId="715DD485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11" w:type="pct"/>
            <w:noWrap/>
            <w:vAlign w:val="bottom"/>
            <w:hideMark/>
          </w:tcPr>
          <w:p w14:paraId="37AEDF6A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</w:tr>
      <w:tr w:rsidR="009D663B" w:rsidRPr="009D663B" w14:paraId="34443BC7" w14:textId="77777777" w:rsidTr="009D663B">
        <w:trPr>
          <w:cantSplit/>
          <w:trHeight w:val="274"/>
        </w:trPr>
        <w:tc>
          <w:tcPr>
            <w:tcW w:w="835" w:type="pct"/>
            <w:vAlign w:val="bottom"/>
          </w:tcPr>
          <w:p w14:paraId="6954AE2E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PbANKA</w:t>
            </w:r>
          </w:p>
        </w:tc>
        <w:tc>
          <w:tcPr>
            <w:tcW w:w="474" w:type="pct"/>
            <w:noWrap/>
            <w:vAlign w:val="bottom"/>
            <w:hideMark/>
          </w:tcPr>
          <w:p w14:paraId="70AAFC7D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289" w:type="pct"/>
            <w:noWrap/>
            <w:vAlign w:val="bottom"/>
            <w:hideMark/>
          </w:tcPr>
          <w:p w14:paraId="6AA5492F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61F580FD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22625FD9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3303DDED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36659BA0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9D663B">
              <w:rPr>
                <w:rFonts w:ascii="Wingdings" w:hAnsi="Wingdings" w:cs="Arial"/>
                <w:sz w:val="22"/>
                <w:szCs w:val="22"/>
              </w:rPr>
              <w:t></w:t>
            </w:r>
          </w:p>
        </w:tc>
        <w:tc>
          <w:tcPr>
            <w:tcW w:w="309" w:type="pct"/>
            <w:noWrap/>
            <w:vAlign w:val="bottom"/>
            <w:hideMark/>
          </w:tcPr>
          <w:p w14:paraId="73100A62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496B59D2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3661AFD2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5CA2DFA8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6F6B1E19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10" w:type="pct"/>
            <w:noWrap/>
            <w:vAlign w:val="bottom"/>
            <w:hideMark/>
          </w:tcPr>
          <w:p w14:paraId="7B6E9EC3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11" w:type="pct"/>
            <w:noWrap/>
            <w:vAlign w:val="bottom"/>
            <w:hideMark/>
          </w:tcPr>
          <w:p w14:paraId="5DCD9E71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</w:tr>
      <w:tr w:rsidR="009D663B" w:rsidRPr="009D663B" w14:paraId="7DAF1818" w14:textId="77777777" w:rsidTr="009D663B">
        <w:trPr>
          <w:cantSplit/>
          <w:trHeight w:val="274"/>
        </w:trPr>
        <w:tc>
          <w:tcPr>
            <w:tcW w:w="835" w:type="pct"/>
            <w:vAlign w:val="bottom"/>
          </w:tcPr>
          <w:p w14:paraId="38B61C42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PbANKA</w:t>
            </w:r>
          </w:p>
        </w:tc>
        <w:tc>
          <w:tcPr>
            <w:tcW w:w="474" w:type="pct"/>
            <w:noWrap/>
            <w:vAlign w:val="bottom"/>
            <w:hideMark/>
          </w:tcPr>
          <w:p w14:paraId="3D66D716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289" w:type="pct"/>
            <w:noWrap/>
            <w:vAlign w:val="bottom"/>
            <w:hideMark/>
          </w:tcPr>
          <w:p w14:paraId="2D5628EE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5D6D064E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3A97C1FE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6AF9F713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128890E3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1C2B070B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39B9FBC6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2EFCBF69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9D663B">
              <w:rPr>
                <w:rFonts w:ascii="Wingdings" w:hAnsi="Wingdings" w:cs="Arial"/>
                <w:sz w:val="22"/>
                <w:szCs w:val="22"/>
              </w:rPr>
              <w:t></w:t>
            </w:r>
          </w:p>
        </w:tc>
        <w:tc>
          <w:tcPr>
            <w:tcW w:w="309" w:type="pct"/>
            <w:noWrap/>
            <w:vAlign w:val="bottom"/>
            <w:hideMark/>
          </w:tcPr>
          <w:p w14:paraId="3147E8E0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2EBDA906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10" w:type="pct"/>
            <w:noWrap/>
            <w:vAlign w:val="bottom"/>
            <w:hideMark/>
          </w:tcPr>
          <w:p w14:paraId="3D0A283E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11" w:type="pct"/>
            <w:noWrap/>
            <w:vAlign w:val="bottom"/>
            <w:hideMark/>
          </w:tcPr>
          <w:p w14:paraId="49B69CED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</w:tr>
      <w:tr w:rsidR="009D663B" w:rsidRPr="009D663B" w14:paraId="39616786" w14:textId="77777777" w:rsidTr="009D663B">
        <w:trPr>
          <w:cantSplit/>
          <w:trHeight w:val="274"/>
        </w:trPr>
        <w:tc>
          <w:tcPr>
            <w:tcW w:w="835" w:type="pct"/>
            <w:vAlign w:val="bottom"/>
          </w:tcPr>
          <w:p w14:paraId="413C556B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PbANKA</w:t>
            </w:r>
          </w:p>
        </w:tc>
        <w:tc>
          <w:tcPr>
            <w:tcW w:w="474" w:type="pct"/>
            <w:noWrap/>
            <w:vAlign w:val="bottom"/>
            <w:hideMark/>
          </w:tcPr>
          <w:p w14:paraId="42A5B7B9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289" w:type="pct"/>
            <w:noWrap/>
            <w:vAlign w:val="bottom"/>
            <w:hideMark/>
          </w:tcPr>
          <w:p w14:paraId="6A86037B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32406644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6BA01DB6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78A0B53E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4855FB8B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259FCC41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9D663B">
              <w:rPr>
                <w:rFonts w:ascii="Wingdings" w:hAnsi="Wingdings" w:cs="Arial"/>
                <w:sz w:val="22"/>
                <w:szCs w:val="22"/>
              </w:rPr>
              <w:t></w:t>
            </w:r>
          </w:p>
        </w:tc>
        <w:tc>
          <w:tcPr>
            <w:tcW w:w="309" w:type="pct"/>
            <w:noWrap/>
            <w:vAlign w:val="bottom"/>
            <w:hideMark/>
          </w:tcPr>
          <w:p w14:paraId="7E6B9B66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01358455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7D22501F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2868ABA7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10" w:type="pct"/>
            <w:noWrap/>
            <w:vAlign w:val="bottom"/>
            <w:hideMark/>
          </w:tcPr>
          <w:p w14:paraId="528DE462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11" w:type="pct"/>
            <w:noWrap/>
            <w:vAlign w:val="bottom"/>
            <w:hideMark/>
          </w:tcPr>
          <w:p w14:paraId="287F5EB7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</w:tr>
      <w:tr w:rsidR="009D663B" w:rsidRPr="009D663B" w14:paraId="7F8D405A" w14:textId="77777777" w:rsidTr="009D663B">
        <w:trPr>
          <w:cantSplit/>
          <w:trHeight w:val="274"/>
        </w:trPr>
        <w:tc>
          <w:tcPr>
            <w:tcW w:w="835" w:type="pct"/>
            <w:vAlign w:val="bottom"/>
          </w:tcPr>
          <w:p w14:paraId="68CD5FBC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PbANKA</w:t>
            </w:r>
          </w:p>
        </w:tc>
        <w:tc>
          <w:tcPr>
            <w:tcW w:w="474" w:type="pct"/>
            <w:noWrap/>
            <w:vAlign w:val="bottom"/>
            <w:hideMark/>
          </w:tcPr>
          <w:p w14:paraId="29DEAA42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289" w:type="pct"/>
            <w:noWrap/>
            <w:vAlign w:val="bottom"/>
            <w:hideMark/>
          </w:tcPr>
          <w:p w14:paraId="5E365C39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667CE406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6044BAE8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47C3325E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2670230E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36FDA0EF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3B13CA4A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9D663B">
              <w:rPr>
                <w:rFonts w:ascii="Wingdings" w:hAnsi="Wingdings" w:cs="Arial"/>
                <w:sz w:val="22"/>
                <w:szCs w:val="22"/>
              </w:rPr>
              <w:t></w:t>
            </w:r>
          </w:p>
        </w:tc>
        <w:tc>
          <w:tcPr>
            <w:tcW w:w="309" w:type="pct"/>
            <w:noWrap/>
            <w:vAlign w:val="bottom"/>
            <w:hideMark/>
          </w:tcPr>
          <w:p w14:paraId="01444E15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34741CE6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65856FE8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10" w:type="pct"/>
            <w:noWrap/>
            <w:vAlign w:val="bottom"/>
            <w:hideMark/>
          </w:tcPr>
          <w:p w14:paraId="4B230025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11" w:type="pct"/>
            <w:noWrap/>
            <w:vAlign w:val="bottom"/>
            <w:hideMark/>
          </w:tcPr>
          <w:p w14:paraId="18C959F8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</w:tr>
      <w:tr w:rsidR="009D663B" w:rsidRPr="009D663B" w14:paraId="7CD47152" w14:textId="77777777" w:rsidTr="009D663B">
        <w:trPr>
          <w:cantSplit/>
          <w:trHeight w:val="274"/>
        </w:trPr>
        <w:tc>
          <w:tcPr>
            <w:tcW w:w="835" w:type="pct"/>
            <w:vAlign w:val="bottom"/>
          </w:tcPr>
          <w:p w14:paraId="68EAC4EA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PbGFP-LUC</w:t>
            </w:r>
            <w:r w:rsidRPr="009D663B">
              <w:rPr>
                <w:rFonts w:ascii="Arial" w:hAnsi="Arial" w:cs="Arial"/>
                <w:sz w:val="22"/>
                <w:szCs w:val="22"/>
                <w:vertAlign w:val="subscript"/>
              </w:rPr>
              <w:t>CON</w:t>
            </w:r>
          </w:p>
        </w:tc>
        <w:tc>
          <w:tcPr>
            <w:tcW w:w="474" w:type="pct"/>
            <w:noWrap/>
            <w:vAlign w:val="bottom"/>
            <w:hideMark/>
          </w:tcPr>
          <w:p w14:paraId="1191278B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289" w:type="pct"/>
            <w:noWrap/>
            <w:vAlign w:val="bottom"/>
            <w:hideMark/>
          </w:tcPr>
          <w:p w14:paraId="08A6AD81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7D5AF591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258BB55C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9D663B">
              <w:rPr>
                <w:rFonts w:ascii="Wingdings" w:hAnsi="Wingdings" w:cs="Arial"/>
                <w:sz w:val="22"/>
                <w:szCs w:val="22"/>
              </w:rPr>
              <w:t></w:t>
            </w:r>
          </w:p>
        </w:tc>
        <w:tc>
          <w:tcPr>
            <w:tcW w:w="309" w:type="pct"/>
            <w:noWrap/>
            <w:vAlign w:val="bottom"/>
            <w:hideMark/>
          </w:tcPr>
          <w:p w14:paraId="7BB963A8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1231310D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04336D82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43FCC707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536C373A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9D663B">
              <w:rPr>
                <w:rFonts w:ascii="Wingdings" w:hAnsi="Wingdings" w:cs="Arial"/>
                <w:sz w:val="22"/>
                <w:szCs w:val="22"/>
              </w:rPr>
              <w:t></w:t>
            </w:r>
          </w:p>
        </w:tc>
        <w:tc>
          <w:tcPr>
            <w:tcW w:w="309" w:type="pct"/>
            <w:noWrap/>
            <w:vAlign w:val="bottom"/>
            <w:hideMark/>
          </w:tcPr>
          <w:p w14:paraId="798F842F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9D663B">
              <w:rPr>
                <w:rFonts w:ascii="Wingdings" w:hAnsi="Wingdings" w:cs="Arial"/>
                <w:sz w:val="22"/>
                <w:szCs w:val="22"/>
              </w:rPr>
              <w:t></w:t>
            </w:r>
          </w:p>
        </w:tc>
        <w:tc>
          <w:tcPr>
            <w:tcW w:w="309" w:type="pct"/>
            <w:noWrap/>
            <w:vAlign w:val="bottom"/>
            <w:hideMark/>
          </w:tcPr>
          <w:p w14:paraId="11CEF04B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10" w:type="pct"/>
            <w:noWrap/>
            <w:vAlign w:val="bottom"/>
            <w:hideMark/>
          </w:tcPr>
          <w:p w14:paraId="4AE53268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11" w:type="pct"/>
            <w:noWrap/>
            <w:vAlign w:val="bottom"/>
            <w:hideMark/>
          </w:tcPr>
          <w:p w14:paraId="55CB8C5B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</w:tr>
      <w:tr w:rsidR="009D663B" w:rsidRPr="009D663B" w14:paraId="491EFDAE" w14:textId="77777777" w:rsidTr="009D663B">
        <w:trPr>
          <w:cantSplit/>
          <w:trHeight w:val="274"/>
        </w:trPr>
        <w:tc>
          <w:tcPr>
            <w:tcW w:w="835" w:type="pct"/>
            <w:vAlign w:val="bottom"/>
          </w:tcPr>
          <w:p w14:paraId="7D0C5710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PbANKA</w:t>
            </w:r>
          </w:p>
        </w:tc>
        <w:tc>
          <w:tcPr>
            <w:tcW w:w="474" w:type="pct"/>
            <w:noWrap/>
            <w:vAlign w:val="bottom"/>
            <w:hideMark/>
          </w:tcPr>
          <w:p w14:paraId="5D74FFD1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289" w:type="pct"/>
            <w:noWrap/>
            <w:vAlign w:val="bottom"/>
            <w:hideMark/>
          </w:tcPr>
          <w:p w14:paraId="6C86CA44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0A0A8EA3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520EC779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1C075902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60EE525A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31DA427A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1D351EDC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9D663B">
              <w:rPr>
                <w:rFonts w:ascii="Wingdings" w:hAnsi="Wingdings" w:cs="Arial"/>
                <w:sz w:val="22"/>
                <w:szCs w:val="22"/>
              </w:rPr>
              <w:t></w:t>
            </w:r>
          </w:p>
        </w:tc>
        <w:tc>
          <w:tcPr>
            <w:tcW w:w="309" w:type="pct"/>
            <w:noWrap/>
            <w:vAlign w:val="bottom"/>
            <w:hideMark/>
          </w:tcPr>
          <w:p w14:paraId="19ED9DEA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4BCFD221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7EBD17B2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10" w:type="pct"/>
            <w:noWrap/>
            <w:vAlign w:val="bottom"/>
            <w:hideMark/>
          </w:tcPr>
          <w:p w14:paraId="37431475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11" w:type="pct"/>
            <w:noWrap/>
            <w:vAlign w:val="bottom"/>
            <w:hideMark/>
          </w:tcPr>
          <w:p w14:paraId="23748BAC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</w:tr>
      <w:tr w:rsidR="009D663B" w:rsidRPr="009D663B" w14:paraId="76D372A8" w14:textId="77777777" w:rsidTr="009D663B">
        <w:trPr>
          <w:cantSplit/>
          <w:trHeight w:val="274"/>
        </w:trPr>
        <w:tc>
          <w:tcPr>
            <w:tcW w:w="835" w:type="pct"/>
            <w:vAlign w:val="bottom"/>
          </w:tcPr>
          <w:p w14:paraId="44F6DEE4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PbANKA</w:t>
            </w:r>
          </w:p>
        </w:tc>
        <w:tc>
          <w:tcPr>
            <w:tcW w:w="474" w:type="pct"/>
            <w:noWrap/>
            <w:vAlign w:val="bottom"/>
            <w:hideMark/>
          </w:tcPr>
          <w:p w14:paraId="4DD1B322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289" w:type="pct"/>
            <w:noWrap/>
            <w:vAlign w:val="bottom"/>
            <w:hideMark/>
          </w:tcPr>
          <w:p w14:paraId="00D2052F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141D89C9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4C3B8FDA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240A8D81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43E34DDA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022E82AF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4D5828EC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9D663B">
              <w:rPr>
                <w:rFonts w:ascii="Wingdings" w:hAnsi="Wingdings" w:cs="Arial"/>
                <w:sz w:val="22"/>
                <w:szCs w:val="22"/>
              </w:rPr>
              <w:t></w:t>
            </w:r>
          </w:p>
        </w:tc>
        <w:tc>
          <w:tcPr>
            <w:tcW w:w="309" w:type="pct"/>
            <w:noWrap/>
            <w:vAlign w:val="bottom"/>
            <w:hideMark/>
          </w:tcPr>
          <w:p w14:paraId="4A26CC2A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4D733D5A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59057438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10" w:type="pct"/>
            <w:noWrap/>
            <w:vAlign w:val="bottom"/>
            <w:hideMark/>
          </w:tcPr>
          <w:p w14:paraId="41486FF8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11" w:type="pct"/>
            <w:noWrap/>
            <w:vAlign w:val="bottom"/>
            <w:hideMark/>
          </w:tcPr>
          <w:p w14:paraId="12FC5EF4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</w:tr>
      <w:tr w:rsidR="009D663B" w:rsidRPr="009D663B" w14:paraId="373426B3" w14:textId="77777777" w:rsidTr="009D663B">
        <w:trPr>
          <w:cantSplit/>
          <w:trHeight w:val="274"/>
        </w:trPr>
        <w:tc>
          <w:tcPr>
            <w:tcW w:w="835" w:type="pct"/>
            <w:vAlign w:val="bottom"/>
          </w:tcPr>
          <w:p w14:paraId="28E283D4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PbANKA</w:t>
            </w:r>
          </w:p>
        </w:tc>
        <w:tc>
          <w:tcPr>
            <w:tcW w:w="474" w:type="pct"/>
            <w:noWrap/>
            <w:vAlign w:val="bottom"/>
            <w:hideMark/>
          </w:tcPr>
          <w:p w14:paraId="14E82BF8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289" w:type="pct"/>
            <w:noWrap/>
            <w:vAlign w:val="bottom"/>
            <w:hideMark/>
          </w:tcPr>
          <w:p w14:paraId="29EB754E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48FFEB41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1CF1061D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658456C8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2102251A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6A56263E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06060386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2FC1EDD8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3DCE39DB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9D663B">
              <w:rPr>
                <w:rFonts w:ascii="Wingdings" w:hAnsi="Wingdings" w:cs="Arial"/>
                <w:sz w:val="22"/>
                <w:szCs w:val="22"/>
              </w:rPr>
              <w:t></w:t>
            </w:r>
          </w:p>
        </w:tc>
        <w:tc>
          <w:tcPr>
            <w:tcW w:w="309" w:type="pct"/>
            <w:noWrap/>
            <w:vAlign w:val="bottom"/>
            <w:hideMark/>
          </w:tcPr>
          <w:p w14:paraId="2B8E5DDA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10" w:type="pct"/>
            <w:noWrap/>
            <w:vAlign w:val="bottom"/>
            <w:hideMark/>
          </w:tcPr>
          <w:p w14:paraId="0FB33F20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11" w:type="pct"/>
            <w:noWrap/>
            <w:vAlign w:val="bottom"/>
            <w:hideMark/>
          </w:tcPr>
          <w:p w14:paraId="6A897AAD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9D663B">
              <w:rPr>
                <w:rFonts w:ascii="Wingdings" w:hAnsi="Wingdings" w:cs="Arial"/>
                <w:sz w:val="22"/>
                <w:szCs w:val="22"/>
              </w:rPr>
              <w:t></w:t>
            </w:r>
          </w:p>
        </w:tc>
      </w:tr>
      <w:tr w:rsidR="009D663B" w:rsidRPr="009D663B" w14:paraId="6D0C9552" w14:textId="77777777" w:rsidTr="009D663B">
        <w:trPr>
          <w:cantSplit/>
          <w:trHeight w:val="274"/>
        </w:trPr>
        <w:tc>
          <w:tcPr>
            <w:tcW w:w="835" w:type="pct"/>
            <w:vAlign w:val="bottom"/>
          </w:tcPr>
          <w:p w14:paraId="66BD716C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PbANKA</w:t>
            </w:r>
          </w:p>
        </w:tc>
        <w:tc>
          <w:tcPr>
            <w:tcW w:w="474" w:type="pct"/>
            <w:noWrap/>
            <w:vAlign w:val="bottom"/>
          </w:tcPr>
          <w:p w14:paraId="0CB5389E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289" w:type="pct"/>
            <w:noWrap/>
            <w:vAlign w:val="bottom"/>
            <w:hideMark/>
          </w:tcPr>
          <w:p w14:paraId="1F49CCF5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6D489863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150AEF73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5F90CE64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9D663B">
              <w:rPr>
                <w:rFonts w:ascii="Wingdings" w:hAnsi="Wingdings" w:cs="Arial"/>
                <w:sz w:val="22"/>
                <w:szCs w:val="22"/>
              </w:rPr>
              <w:t></w:t>
            </w:r>
          </w:p>
        </w:tc>
        <w:tc>
          <w:tcPr>
            <w:tcW w:w="309" w:type="pct"/>
            <w:noWrap/>
            <w:vAlign w:val="bottom"/>
            <w:hideMark/>
          </w:tcPr>
          <w:p w14:paraId="514AB455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39F51132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09A18FB9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1613568B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7EEBDE05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39B1699E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10" w:type="pct"/>
            <w:noWrap/>
            <w:vAlign w:val="bottom"/>
            <w:hideMark/>
          </w:tcPr>
          <w:p w14:paraId="662D995B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9D663B">
              <w:rPr>
                <w:rFonts w:ascii="Wingdings" w:hAnsi="Wingdings" w:cs="Arial"/>
                <w:sz w:val="22"/>
                <w:szCs w:val="22"/>
              </w:rPr>
              <w:t></w:t>
            </w:r>
          </w:p>
        </w:tc>
        <w:tc>
          <w:tcPr>
            <w:tcW w:w="311" w:type="pct"/>
            <w:noWrap/>
            <w:vAlign w:val="bottom"/>
            <w:hideMark/>
          </w:tcPr>
          <w:p w14:paraId="7E61126B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9D663B">
              <w:rPr>
                <w:rFonts w:ascii="Wingdings" w:hAnsi="Wingdings" w:cs="Arial"/>
                <w:sz w:val="22"/>
                <w:szCs w:val="22"/>
              </w:rPr>
              <w:t></w:t>
            </w:r>
          </w:p>
        </w:tc>
      </w:tr>
      <w:tr w:rsidR="009D663B" w:rsidRPr="009D663B" w14:paraId="3D6020F6" w14:textId="77777777" w:rsidTr="009D663B">
        <w:trPr>
          <w:cantSplit/>
          <w:trHeight w:val="274"/>
        </w:trPr>
        <w:tc>
          <w:tcPr>
            <w:tcW w:w="835" w:type="pct"/>
            <w:vAlign w:val="bottom"/>
          </w:tcPr>
          <w:p w14:paraId="16C94DC6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PbANKA</w:t>
            </w:r>
          </w:p>
        </w:tc>
        <w:tc>
          <w:tcPr>
            <w:tcW w:w="474" w:type="pct"/>
            <w:noWrap/>
            <w:vAlign w:val="bottom"/>
          </w:tcPr>
          <w:p w14:paraId="43B95675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289" w:type="pct"/>
            <w:noWrap/>
            <w:vAlign w:val="bottom"/>
            <w:hideMark/>
          </w:tcPr>
          <w:p w14:paraId="3836A2D1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2310FD60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5DD5105C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51E17402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512C61B8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2EADA663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56D4F5EF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42EBC716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9D663B">
              <w:rPr>
                <w:rFonts w:ascii="Wingdings" w:hAnsi="Wingdings" w:cs="Arial"/>
                <w:sz w:val="22"/>
                <w:szCs w:val="22"/>
              </w:rPr>
              <w:t></w:t>
            </w:r>
          </w:p>
        </w:tc>
        <w:tc>
          <w:tcPr>
            <w:tcW w:w="309" w:type="pct"/>
            <w:noWrap/>
            <w:vAlign w:val="bottom"/>
            <w:hideMark/>
          </w:tcPr>
          <w:p w14:paraId="6A417B18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6D1C3B55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10" w:type="pct"/>
            <w:noWrap/>
            <w:vAlign w:val="bottom"/>
            <w:hideMark/>
          </w:tcPr>
          <w:p w14:paraId="6F1D1021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11" w:type="pct"/>
            <w:noWrap/>
            <w:vAlign w:val="bottom"/>
            <w:hideMark/>
          </w:tcPr>
          <w:p w14:paraId="4900C3B0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</w:tr>
      <w:tr w:rsidR="009D663B" w:rsidRPr="009D663B" w14:paraId="264B65EC" w14:textId="77777777" w:rsidTr="009D663B">
        <w:trPr>
          <w:cantSplit/>
          <w:trHeight w:val="274"/>
        </w:trPr>
        <w:tc>
          <w:tcPr>
            <w:tcW w:w="835" w:type="pct"/>
            <w:vAlign w:val="bottom"/>
          </w:tcPr>
          <w:p w14:paraId="2BDD5808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PbANKA</w:t>
            </w:r>
          </w:p>
        </w:tc>
        <w:tc>
          <w:tcPr>
            <w:tcW w:w="474" w:type="pct"/>
            <w:noWrap/>
            <w:vAlign w:val="bottom"/>
          </w:tcPr>
          <w:p w14:paraId="6586FC80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289" w:type="pct"/>
            <w:noWrap/>
            <w:vAlign w:val="bottom"/>
            <w:hideMark/>
          </w:tcPr>
          <w:p w14:paraId="0691B34A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1E97C9DE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40281507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5CBB7D0A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1FB8DE1F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9D663B">
              <w:rPr>
                <w:rFonts w:ascii="Wingdings" w:hAnsi="Wingdings" w:cs="Arial"/>
                <w:sz w:val="22"/>
                <w:szCs w:val="22"/>
              </w:rPr>
              <w:t></w:t>
            </w:r>
          </w:p>
        </w:tc>
        <w:tc>
          <w:tcPr>
            <w:tcW w:w="309" w:type="pct"/>
            <w:noWrap/>
            <w:vAlign w:val="bottom"/>
            <w:hideMark/>
          </w:tcPr>
          <w:p w14:paraId="122E1DE9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0E3E3489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9D663B">
              <w:rPr>
                <w:rFonts w:ascii="Wingdings" w:hAnsi="Wingdings" w:cs="Arial"/>
                <w:sz w:val="22"/>
                <w:szCs w:val="22"/>
              </w:rPr>
              <w:t></w:t>
            </w:r>
          </w:p>
        </w:tc>
        <w:tc>
          <w:tcPr>
            <w:tcW w:w="309" w:type="pct"/>
            <w:noWrap/>
            <w:vAlign w:val="bottom"/>
            <w:hideMark/>
          </w:tcPr>
          <w:p w14:paraId="03722ACA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4DE031A4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2CDD4B81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10" w:type="pct"/>
            <w:noWrap/>
            <w:vAlign w:val="bottom"/>
            <w:hideMark/>
          </w:tcPr>
          <w:p w14:paraId="40A64F0F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11" w:type="pct"/>
            <w:noWrap/>
            <w:vAlign w:val="bottom"/>
            <w:hideMark/>
          </w:tcPr>
          <w:p w14:paraId="4733B8F5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</w:tr>
      <w:tr w:rsidR="009D663B" w:rsidRPr="009D663B" w14:paraId="59AA8FB3" w14:textId="77777777" w:rsidTr="009D663B">
        <w:trPr>
          <w:cantSplit/>
          <w:trHeight w:val="274"/>
        </w:trPr>
        <w:tc>
          <w:tcPr>
            <w:tcW w:w="835" w:type="pct"/>
            <w:vAlign w:val="bottom"/>
          </w:tcPr>
          <w:p w14:paraId="3591DD2F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PbANKA</w:t>
            </w:r>
          </w:p>
        </w:tc>
        <w:tc>
          <w:tcPr>
            <w:tcW w:w="474" w:type="pct"/>
            <w:noWrap/>
            <w:vAlign w:val="bottom"/>
          </w:tcPr>
          <w:p w14:paraId="37DF34BC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289" w:type="pct"/>
            <w:noWrap/>
            <w:vAlign w:val="bottom"/>
            <w:hideMark/>
          </w:tcPr>
          <w:p w14:paraId="08F6CFEA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9D663B">
              <w:rPr>
                <w:rFonts w:ascii="Wingdings" w:hAnsi="Wingdings" w:cs="Arial"/>
                <w:sz w:val="22"/>
                <w:szCs w:val="22"/>
              </w:rPr>
              <w:t></w:t>
            </w:r>
          </w:p>
        </w:tc>
        <w:tc>
          <w:tcPr>
            <w:tcW w:w="309" w:type="pct"/>
            <w:noWrap/>
            <w:vAlign w:val="bottom"/>
            <w:hideMark/>
          </w:tcPr>
          <w:p w14:paraId="7F92FFA6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4566739F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066E7F65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5819F6FE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77255C0A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6F48EFCE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5C249B8F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0370A22E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130A8166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10" w:type="pct"/>
            <w:noWrap/>
            <w:vAlign w:val="bottom"/>
            <w:hideMark/>
          </w:tcPr>
          <w:p w14:paraId="1512F2DC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9D663B">
              <w:rPr>
                <w:rFonts w:ascii="Wingdings" w:hAnsi="Wingdings" w:cs="Arial"/>
                <w:sz w:val="22"/>
                <w:szCs w:val="22"/>
              </w:rPr>
              <w:t></w:t>
            </w:r>
          </w:p>
        </w:tc>
        <w:tc>
          <w:tcPr>
            <w:tcW w:w="311" w:type="pct"/>
            <w:noWrap/>
            <w:vAlign w:val="bottom"/>
            <w:hideMark/>
          </w:tcPr>
          <w:p w14:paraId="12FB9C5E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</w:tr>
      <w:tr w:rsidR="009D663B" w:rsidRPr="009D663B" w14:paraId="58A02F7E" w14:textId="77777777" w:rsidTr="009D663B">
        <w:trPr>
          <w:cantSplit/>
          <w:trHeight w:val="274"/>
        </w:trPr>
        <w:tc>
          <w:tcPr>
            <w:tcW w:w="835" w:type="pct"/>
            <w:vAlign w:val="bottom"/>
          </w:tcPr>
          <w:p w14:paraId="7F579FCA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PbGFP-LUC</w:t>
            </w:r>
            <w:r w:rsidRPr="009D663B">
              <w:rPr>
                <w:rFonts w:ascii="Arial" w:hAnsi="Arial" w:cs="Arial"/>
                <w:sz w:val="22"/>
                <w:szCs w:val="22"/>
                <w:vertAlign w:val="subscript"/>
              </w:rPr>
              <w:t>CON</w:t>
            </w:r>
          </w:p>
        </w:tc>
        <w:tc>
          <w:tcPr>
            <w:tcW w:w="474" w:type="pct"/>
            <w:noWrap/>
            <w:vAlign w:val="bottom"/>
          </w:tcPr>
          <w:p w14:paraId="5F99F973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289" w:type="pct"/>
            <w:noWrap/>
            <w:vAlign w:val="bottom"/>
            <w:hideMark/>
          </w:tcPr>
          <w:p w14:paraId="31038E5D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70795A9A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7A95B775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5CAC0AE6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4F2AFC16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3F15AC5D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3D82337E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46FE3C18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9D663B">
              <w:rPr>
                <w:rFonts w:ascii="Wingdings" w:hAnsi="Wingdings" w:cs="Arial"/>
                <w:sz w:val="22"/>
                <w:szCs w:val="22"/>
              </w:rPr>
              <w:t></w:t>
            </w:r>
          </w:p>
        </w:tc>
        <w:tc>
          <w:tcPr>
            <w:tcW w:w="309" w:type="pct"/>
            <w:noWrap/>
            <w:vAlign w:val="bottom"/>
            <w:hideMark/>
          </w:tcPr>
          <w:p w14:paraId="22543DF6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14D9C6A9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10" w:type="pct"/>
            <w:noWrap/>
            <w:vAlign w:val="bottom"/>
            <w:hideMark/>
          </w:tcPr>
          <w:p w14:paraId="01A6EF08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11" w:type="pct"/>
            <w:noWrap/>
            <w:vAlign w:val="bottom"/>
            <w:hideMark/>
          </w:tcPr>
          <w:p w14:paraId="7C2CAAC5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</w:tr>
      <w:tr w:rsidR="009D663B" w:rsidRPr="009D663B" w14:paraId="10718546" w14:textId="77777777" w:rsidTr="009D663B">
        <w:trPr>
          <w:cantSplit/>
          <w:trHeight w:val="274"/>
        </w:trPr>
        <w:tc>
          <w:tcPr>
            <w:tcW w:w="835" w:type="pct"/>
            <w:vAlign w:val="bottom"/>
          </w:tcPr>
          <w:p w14:paraId="144AD7C2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PbANKA</w:t>
            </w:r>
          </w:p>
        </w:tc>
        <w:tc>
          <w:tcPr>
            <w:tcW w:w="474" w:type="pct"/>
            <w:noWrap/>
            <w:vAlign w:val="bottom"/>
          </w:tcPr>
          <w:p w14:paraId="1643DEEF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289" w:type="pct"/>
            <w:noWrap/>
            <w:vAlign w:val="bottom"/>
            <w:hideMark/>
          </w:tcPr>
          <w:p w14:paraId="44CC25CE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66D32567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4D4ECAE4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62CA6AF0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9D663B">
              <w:rPr>
                <w:rFonts w:ascii="Wingdings" w:hAnsi="Wingdings" w:cs="Arial"/>
                <w:sz w:val="22"/>
                <w:szCs w:val="22"/>
              </w:rPr>
              <w:t></w:t>
            </w:r>
          </w:p>
        </w:tc>
        <w:tc>
          <w:tcPr>
            <w:tcW w:w="309" w:type="pct"/>
            <w:noWrap/>
            <w:vAlign w:val="bottom"/>
            <w:hideMark/>
          </w:tcPr>
          <w:p w14:paraId="0A75586D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52CDFBE7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4345B07F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9D663B">
              <w:rPr>
                <w:rFonts w:ascii="Wingdings" w:hAnsi="Wingdings" w:cs="Arial"/>
                <w:sz w:val="22"/>
                <w:szCs w:val="22"/>
              </w:rPr>
              <w:t></w:t>
            </w:r>
          </w:p>
        </w:tc>
        <w:tc>
          <w:tcPr>
            <w:tcW w:w="309" w:type="pct"/>
            <w:noWrap/>
            <w:vAlign w:val="bottom"/>
            <w:hideMark/>
          </w:tcPr>
          <w:p w14:paraId="6390E156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48217AFB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4777C7C0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10" w:type="pct"/>
            <w:noWrap/>
            <w:vAlign w:val="bottom"/>
            <w:hideMark/>
          </w:tcPr>
          <w:p w14:paraId="5936DF0D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11" w:type="pct"/>
            <w:noWrap/>
            <w:vAlign w:val="bottom"/>
            <w:hideMark/>
          </w:tcPr>
          <w:p w14:paraId="2917C872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</w:tr>
      <w:tr w:rsidR="009D663B" w:rsidRPr="009D663B" w14:paraId="153280AB" w14:textId="77777777" w:rsidTr="009D663B">
        <w:trPr>
          <w:cantSplit/>
          <w:trHeight w:val="274"/>
        </w:trPr>
        <w:tc>
          <w:tcPr>
            <w:tcW w:w="835" w:type="pct"/>
            <w:vAlign w:val="bottom"/>
          </w:tcPr>
          <w:p w14:paraId="6E128952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PbGFP-LUC</w:t>
            </w:r>
            <w:r w:rsidRPr="009D663B">
              <w:rPr>
                <w:rFonts w:ascii="Arial" w:hAnsi="Arial" w:cs="Arial"/>
                <w:sz w:val="22"/>
                <w:szCs w:val="22"/>
                <w:vertAlign w:val="subscript"/>
              </w:rPr>
              <w:t>CON</w:t>
            </w:r>
          </w:p>
        </w:tc>
        <w:tc>
          <w:tcPr>
            <w:tcW w:w="474" w:type="pct"/>
            <w:noWrap/>
            <w:vAlign w:val="bottom"/>
          </w:tcPr>
          <w:p w14:paraId="582B0626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289" w:type="pct"/>
            <w:noWrap/>
            <w:vAlign w:val="bottom"/>
            <w:hideMark/>
          </w:tcPr>
          <w:p w14:paraId="0597C749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9D663B">
              <w:rPr>
                <w:rFonts w:ascii="Wingdings" w:hAnsi="Wingdings" w:cs="Arial"/>
                <w:sz w:val="22"/>
                <w:szCs w:val="22"/>
              </w:rPr>
              <w:t></w:t>
            </w:r>
          </w:p>
        </w:tc>
        <w:tc>
          <w:tcPr>
            <w:tcW w:w="309" w:type="pct"/>
            <w:noWrap/>
            <w:vAlign w:val="bottom"/>
            <w:hideMark/>
          </w:tcPr>
          <w:p w14:paraId="2AC4E914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5F2E6886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126CC8BB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9D663B">
              <w:rPr>
                <w:rFonts w:ascii="Wingdings" w:hAnsi="Wingdings" w:cs="Arial"/>
                <w:sz w:val="22"/>
                <w:szCs w:val="22"/>
              </w:rPr>
              <w:t></w:t>
            </w:r>
          </w:p>
        </w:tc>
        <w:tc>
          <w:tcPr>
            <w:tcW w:w="309" w:type="pct"/>
            <w:noWrap/>
            <w:vAlign w:val="bottom"/>
            <w:hideMark/>
          </w:tcPr>
          <w:p w14:paraId="725D5E8F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03018FBC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6DF3D578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3E5142F3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4E82337A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9D663B">
              <w:rPr>
                <w:rFonts w:ascii="Wingdings" w:hAnsi="Wingdings" w:cs="Arial"/>
                <w:sz w:val="22"/>
                <w:szCs w:val="22"/>
              </w:rPr>
              <w:t></w:t>
            </w:r>
          </w:p>
        </w:tc>
        <w:tc>
          <w:tcPr>
            <w:tcW w:w="309" w:type="pct"/>
            <w:noWrap/>
            <w:vAlign w:val="bottom"/>
            <w:hideMark/>
          </w:tcPr>
          <w:p w14:paraId="73FDA8EF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10" w:type="pct"/>
            <w:noWrap/>
            <w:vAlign w:val="bottom"/>
            <w:hideMark/>
          </w:tcPr>
          <w:p w14:paraId="6546BBF4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11" w:type="pct"/>
            <w:noWrap/>
            <w:vAlign w:val="bottom"/>
            <w:hideMark/>
          </w:tcPr>
          <w:p w14:paraId="65A56577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</w:tr>
      <w:tr w:rsidR="009D663B" w:rsidRPr="009D663B" w14:paraId="5B306452" w14:textId="77777777" w:rsidTr="009D663B">
        <w:trPr>
          <w:cantSplit/>
          <w:trHeight w:val="274"/>
        </w:trPr>
        <w:tc>
          <w:tcPr>
            <w:tcW w:w="835" w:type="pct"/>
            <w:vAlign w:val="bottom"/>
          </w:tcPr>
          <w:p w14:paraId="4D7ECBF4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PbANKA</w:t>
            </w:r>
          </w:p>
        </w:tc>
        <w:tc>
          <w:tcPr>
            <w:tcW w:w="474" w:type="pct"/>
            <w:noWrap/>
            <w:vAlign w:val="bottom"/>
          </w:tcPr>
          <w:p w14:paraId="14633373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289" w:type="pct"/>
            <w:noWrap/>
            <w:vAlign w:val="bottom"/>
            <w:hideMark/>
          </w:tcPr>
          <w:p w14:paraId="3CB97428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31A9F0E8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5F8BCDF8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11698D32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195A726F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3DE4D9CD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0F846046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9D663B">
              <w:rPr>
                <w:rFonts w:ascii="Wingdings" w:hAnsi="Wingdings" w:cs="Arial"/>
                <w:sz w:val="22"/>
                <w:szCs w:val="22"/>
              </w:rPr>
              <w:t></w:t>
            </w:r>
          </w:p>
        </w:tc>
        <w:tc>
          <w:tcPr>
            <w:tcW w:w="309" w:type="pct"/>
            <w:noWrap/>
            <w:vAlign w:val="bottom"/>
            <w:hideMark/>
          </w:tcPr>
          <w:p w14:paraId="646E05E4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6BE4D8F6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45644D1A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10" w:type="pct"/>
            <w:noWrap/>
            <w:vAlign w:val="bottom"/>
            <w:hideMark/>
          </w:tcPr>
          <w:p w14:paraId="33EEC27A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11" w:type="pct"/>
            <w:noWrap/>
            <w:vAlign w:val="bottom"/>
            <w:hideMark/>
          </w:tcPr>
          <w:p w14:paraId="69A7889A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</w:tr>
      <w:tr w:rsidR="009D663B" w:rsidRPr="009D663B" w14:paraId="4D86BA5D" w14:textId="77777777" w:rsidTr="009D663B">
        <w:trPr>
          <w:cantSplit/>
          <w:trHeight w:val="274"/>
        </w:trPr>
        <w:tc>
          <w:tcPr>
            <w:tcW w:w="835" w:type="pct"/>
            <w:vAlign w:val="bottom"/>
          </w:tcPr>
          <w:p w14:paraId="6A85789A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PbANKA</w:t>
            </w:r>
          </w:p>
        </w:tc>
        <w:tc>
          <w:tcPr>
            <w:tcW w:w="474" w:type="pct"/>
            <w:noWrap/>
            <w:vAlign w:val="bottom"/>
          </w:tcPr>
          <w:p w14:paraId="1D708B7B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289" w:type="pct"/>
            <w:noWrap/>
            <w:vAlign w:val="bottom"/>
            <w:hideMark/>
          </w:tcPr>
          <w:p w14:paraId="01A3B7DE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00D16C63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7D37AFEF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5C656256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387A6E29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4BE0EA78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0E8FD3B1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3EB8D576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53E1F77E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1EE07EA2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10" w:type="pct"/>
            <w:noWrap/>
            <w:vAlign w:val="bottom"/>
            <w:hideMark/>
          </w:tcPr>
          <w:p w14:paraId="2566C8DF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9D663B">
              <w:rPr>
                <w:rFonts w:ascii="Wingdings" w:hAnsi="Wingdings" w:cs="Arial"/>
                <w:sz w:val="22"/>
                <w:szCs w:val="22"/>
              </w:rPr>
              <w:t></w:t>
            </w:r>
          </w:p>
        </w:tc>
        <w:tc>
          <w:tcPr>
            <w:tcW w:w="311" w:type="pct"/>
            <w:noWrap/>
            <w:vAlign w:val="bottom"/>
            <w:hideMark/>
          </w:tcPr>
          <w:p w14:paraId="7334D971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</w:tr>
      <w:tr w:rsidR="009D663B" w:rsidRPr="009D663B" w14:paraId="01EDAB71" w14:textId="77777777" w:rsidTr="009D663B">
        <w:trPr>
          <w:cantSplit/>
          <w:trHeight w:val="274"/>
        </w:trPr>
        <w:tc>
          <w:tcPr>
            <w:tcW w:w="835" w:type="pct"/>
            <w:vAlign w:val="bottom"/>
          </w:tcPr>
          <w:p w14:paraId="44A8546E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PbANKA</w:t>
            </w:r>
          </w:p>
        </w:tc>
        <w:tc>
          <w:tcPr>
            <w:tcW w:w="474" w:type="pct"/>
            <w:noWrap/>
            <w:vAlign w:val="bottom"/>
          </w:tcPr>
          <w:p w14:paraId="08BBE737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289" w:type="pct"/>
            <w:noWrap/>
            <w:vAlign w:val="bottom"/>
            <w:hideMark/>
          </w:tcPr>
          <w:p w14:paraId="2BA1E7FF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7D4DF242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3253B8E7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50E9312F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1D10CBEA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286BA2CE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445187A9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06CE3B89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30CEA1C8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0221332D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10" w:type="pct"/>
            <w:noWrap/>
            <w:vAlign w:val="bottom"/>
            <w:hideMark/>
          </w:tcPr>
          <w:p w14:paraId="4EB4FDB1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11" w:type="pct"/>
            <w:noWrap/>
            <w:vAlign w:val="bottom"/>
            <w:hideMark/>
          </w:tcPr>
          <w:p w14:paraId="10755FEC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9D663B">
              <w:rPr>
                <w:rFonts w:ascii="Wingdings" w:hAnsi="Wingdings" w:cs="Arial"/>
                <w:sz w:val="22"/>
                <w:szCs w:val="22"/>
              </w:rPr>
              <w:t></w:t>
            </w:r>
          </w:p>
        </w:tc>
      </w:tr>
      <w:tr w:rsidR="009D663B" w:rsidRPr="009D663B" w14:paraId="76C89DCC" w14:textId="77777777" w:rsidTr="009D663B">
        <w:trPr>
          <w:cantSplit/>
          <w:trHeight w:val="274"/>
        </w:trPr>
        <w:tc>
          <w:tcPr>
            <w:tcW w:w="835" w:type="pct"/>
            <w:vAlign w:val="bottom"/>
          </w:tcPr>
          <w:p w14:paraId="15D6C533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PbANKA</w:t>
            </w:r>
          </w:p>
        </w:tc>
        <w:tc>
          <w:tcPr>
            <w:tcW w:w="474" w:type="pct"/>
            <w:noWrap/>
            <w:vAlign w:val="bottom"/>
          </w:tcPr>
          <w:p w14:paraId="6B580361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289" w:type="pct"/>
            <w:noWrap/>
            <w:vAlign w:val="bottom"/>
            <w:hideMark/>
          </w:tcPr>
          <w:p w14:paraId="2A868684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9D663B">
              <w:rPr>
                <w:rFonts w:ascii="Wingdings" w:hAnsi="Wingdings" w:cs="Arial"/>
                <w:sz w:val="22"/>
                <w:szCs w:val="22"/>
              </w:rPr>
              <w:t></w:t>
            </w:r>
          </w:p>
        </w:tc>
        <w:tc>
          <w:tcPr>
            <w:tcW w:w="309" w:type="pct"/>
            <w:noWrap/>
            <w:vAlign w:val="bottom"/>
            <w:hideMark/>
          </w:tcPr>
          <w:p w14:paraId="05E34D8C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7C22B44B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5A6BA98A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9D663B">
              <w:rPr>
                <w:rFonts w:ascii="Wingdings" w:hAnsi="Wingdings" w:cs="Arial"/>
                <w:sz w:val="22"/>
                <w:szCs w:val="22"/>
              </w:rPr>
              <w:t></w:t>
            </w:r>
          </w:p>
        </w:tc>
        <w:tc>
          <w:tcPr>
            <w:tcW w:w="309" w:type="pct"/>
            <w:noWrap/>
            <w:vAlign w:val="bottom"/>
            <w:hideMark/>
          </w:tcPr>
          <w:p w14:paraId="6F53FC8E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040CC33C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78AA7AC8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9D663B">
              <w:rPr>
                <w:rFonts w:ascii="Wingdings" w:hAnsi="Wingdings" w:cs="Arial"/>
                <w:sz w:val="22"/>
                <w:szCs w:val="22"/>
              </w:rPr>
              <w:t></w:t>
            </w:r>
          </w:p>
        </w:tc>
        <w:tc>
          <w:tcPr>
            <w:tcW w:w="309" w:type="pct"/>
            <w:noWrap/>
            <w:vAlign w:val="bottom"/>
            <w:hideMark/>
          </w:tcPr>
          <w:p w14:paraId="3F354E61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7B0CC5A9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3407F036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10" w:type="pct"/>
            <w:noWrap/>
            <w:vAlign w:val="bottom"/>
            <w:hideMark/>
          </w:tcPr>
          <w:p w14:paraId="2F971F5C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11" w:type="pct"/>
            <w:noWrap/>
            <w:vAlign w:val="bottom"/>
            <w:hideMark/>
          </w:tcPr>
          <w:p w14:paraId="539ADACC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</w:tr>
      <w:tr w:rsidR="009D663B" w:rsidRPr="009D663B" w14:paraId="3C6FB3ED" w14:textId="77777777" w:rsidTr="009D663B">
        <w:trPr>
          <w:cantSplit/>
          <w:trHeight w:val="274"/>
        </w:trPr>
        <w:tc>
          <w:tcPr>
            <w:tcW w:w="835" w:type="pct"/>
            <w:vAlign w:val="bottom"/>
          </w:tcPr>
          <w:p w14:paraId="095A8536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PbANKA</w:t>
            </w:r>
          </w:p>
        </w:tc>
        <w:tc>
          <w:tcPr>
            <w:tcW w:w="474" w:type="pct"/>
            <w:noWrap/>
            <w:vAlign w:val="bottom"/>
          </w:tcPr>
          <w:p w14:paraId="70B523E2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289" w:type="pct"/>
            <w:noWrap/>
            <w:vAlign w:val="bottom"/>
            <w:hideMark/>
          </w:tcPr>
          <w:p w14:paraId="702E88F0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4448587F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2677DCFA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5F651851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4462CFCA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1DCA5599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7642808E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704ACDB4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00C277FE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3F81F9A8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10" w:type="pct"/>
            <w:noWrap/>
            <w:vAlign w:val="bottom"/>
            <w:hideMark/>
          </w:tcPr>
          <w:p w14:paraId="78536637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11" w:type="pct"/>
            <w:noWrap/>
            <w:vAlign w:val="bottom"/>
            <w:hideMark/>
          </w:tcPr>
          <w:p w14:paraId="32853C86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9D663B">
              <w:rPr>
                <w:rFonts w:ascii="Wingdings" w:hAnsi="Wingdings" w:cs="Arial"/>
                <w:sz w:val="22"/>
                <w:szCs w:val="22"/>
              </w:rPr>
              <w:t></w:t>
            </w:r>
          </w:p>
        </w:tc>
      </w:tr>
      <w:tr w:rsidR="009D663B" w:rsidRPr="009D663B" w14:paraId="496A2574" w14:textId="77777777" w:rsidTr="009D663B">
        <w:trPr>
          <w:cantSplit/>
          <w:trHeight w:val="274"/>
        </w:trPr>
        <w:tc>
          <w:tcPr>
            <w:tcW w:w="835" w:type="pct"/>
            <w:vAlign w:val="bottom"/>
          </w:tcPr>
          <w:p w14:paraId="24565D5F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PbANKA</w:t>
            </w:r>
          </w:p>
        </w:tc>
        <w:tc>
          <w:tcPr>
            <w:tcW w:w="474" w:type="pct"/>
            <w:noWrap/>
            <w:vAlign w:val="bottom"/>
          </w:tcPr>
          <w:p w14:paraId="2048C9EC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289" w:type="pct"/>
            <w:noWrap/>
            <w:vAlign w:val="bottom"/>
            <w:hideMark/>
          </w:tcPr>
          <w:p w14:paraId="2377365B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9D663B">
              <w:rPr>
                <w:rFonts w:ascii="Wingdings" w:hAnsi="Wingdings" w:cs="Arial"/>
                <w:sz w:val="22"/>
                <w:szCs w:val="22"/>
              </w:rPr>
              <w:t></w:t>
            </w:r>
          </w:p>
        </w:tc>
        <w:tc>
          <w:tcPr>
            <w:tcW w:w="309" w:type="pct"/>
            <w:noWrap/>
            <w:vAlign w:val="bottom"/>
            <w:hideMark/>
          </w:tcPr>
          <w:p w14:paraId="2F6D0FCF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06044E5F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6E3F41A4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9D663B">
              <w:rPr>
                <w:rFonts w:ascii="Wingdings" w:hAnsi="Wingdings" w:cs="Arial"/>
                <w:sz w:val="22"/>
                <w:szCs w:val="22"/>
              </w:rPr>
              <w:t></w:t>
            </w:r>
          </w:p>
        </w:tc>
        <w:tc>
          <w:tcPr>
            <w:tcW w:w="309" w:type="pct"/>
            <w:noWrap/>
            <w:vAlign w:val="bottom"/>
            <w:hideMark/>
          </w:tcPr>
          <w:p w14:paraId="0BC61416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48FD4BDC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385415C8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0CD471DA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4D2063A7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6E9BE4FE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10" w:type="pct"/>
            <w:noWrap/>
            <w:vAlign w:val="bottom"/>
            <w:hideMark/>
          </w:tcPr>
          <w:p w14:paraId="6DACD09E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9D663B">
              <w:rPr>
                <w:rFonts w:ascii="Wingdings" w:hAnsi="Wingdings" w:cs="Arial"/>
                <w:sz w:val="22"/>
                <w:szCs w:val="22"/>
              </w:rPr>
              <w:t></w:t>
            </w:r>
          </w:p>
        </w:tc>
        <w:tc>
          <w:tcPr>
            <w:tcW w:w="311" w:type="pct"/>
            <w:noWrap/>
            <w:vAlign w:val="bottom"/>
            <w:hideMark/>
          </w:tcPr>
          <w:p w14:paraId="19CC306B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</w:tr>
      <w:tr w:rsidR="009D663B" w:rsidRPr="009D663B" w14:paraId="5A3F1B50" w14:textId="77777777" w:rsidTr="009D663B">
        <w:trPr>
          <w:cantSplit/>
          <w:trHeight w:val="274"/>
        </w:trPr>
        <w:tc>
          <w:tcPr>
            <w:tcW w:w="835" w:type="pct"/>
            <w:vAlign w:val="bottom"/>
          </w:tcPr>
          <w:p w14:paraId="082BAFE8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PbGFP-LUC</w:t>
            </w:r>
            <w:r w:rsidRPr="009D663B">
              <w:rPr>
                <w:rFonts w:ascii="Arial" w:hAnsi="Arial" w:cs="Arial"/>
                <w:sz w:val="22"/>
                <w:szCs w:val="22"/>
                <w:vertAlign w:val="subscript"/>
              </w:rPr>
              <w:t>CON</w:t>
            </w:r>
          </w:p>
        </w:tc>
        <w:tc>
          <w:tcPr>
            <w:tcW w:w="474" w:type="pct"/>
            <w:noWrap/>
            <w:vAlign w:val="bottom"/>
          </w:tcPr>
          <w:p w14:paraId="0F0805D1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289" w:type="pct"/>
            <w:noWrap/>
            <w:vAlign w:val="bottom"/>
            <w:hideMark/>
          </w:tcPr>
          <w:p w14:paraId="41D3CEAF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75ACEC68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05F65403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56019EE0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9D663B">
              <w:rPr>
                <w:rFonts w:ascii="Wingdings" w:hAnsi="Wingdings" w:cs="Arial"/>
                <w:sz w:val="22"/>
                <w:szCs w:val="22"/>
              </w:rPr>
              <w:t></w:t>
            </w:r>
          </w:p>
        </w:tc>
        <w:tc>
          <w:tcPr>
            <w:tcW w:w="309" w:type="pct"/>
            <w:noWrap/>
            <w:vAlign w:val="bottom"/>
            <w:hideMark/>
          </w:tcPr>
          <w:p w14:paraId="1738E286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7C56FEC6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3078F8CD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2BEDA884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576693D6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15426850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10" w:type="pct"/>
            <w:noWrap/>
            <w:vAlign w:val="bottom"/>
            <w:hideMark/>
          </w:tcPr>
          <w:p w14:paraId="2FA88A4C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11" w:type="pct"/>
            <w:noWrap/>
            <w:vAlign w:val="bottom"/>
            <w:hideMark/>
          </w:tcPr>
          <w:p w14:paraId="6FCE5927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</w:tr>
      <w:tr w:rsidR="009D663B" w:rsidRPr="009D663B" w14:paraId="6AE3B0DA" w14:textId="77777777" w:rsidTr="009D663B">
        <w:trPr>
          <w:cantSplit/>
          <w:trHeight w:val="274"/>
        </w:trPr>
        <w:tc>
          <w:tcPr>
            <w:tcW w:w="835" w:type="pct"/>
            <w:vAlign w:val="bottom"/>
          </w:tcPr>
          <w:p w14:paraId="4207A680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PbGFP-LUC</w:t>
            </w:r>
            <w:r w:rsidRPr="009D663B">
              <w:rPr>
                <w:rFonts w:ascii="Arial" w:hAnsi="Arial" w:cs="Arial"/>
                <w:sz w:val="22"/>
                <w:szCs w:val="22"/>
                <w:vertAlign w:val="subscript"/>
              </w:rPr>
              <w:t>CON</w:t>
            </w:r>
          </w:p>
        </w:tc>
        <w:tc>
          <w:tcPr>
            <w:tcW w:w="474" w:type="pct"/>
            <w:noWrap/>
            <w:vAlign w:val="bottom"/>
          </w:tcPr>
          <w:p w14:paraId="3A8B5F8E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289" w:type="pct"/>
            <w:noWrap/>
            <w:vAlign w:val="bottom"/>
            <w:hideMark/>
          </w:tcPr>
          <w:p w14:paraId="0FDDA960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45B772BC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9D663B">
              <w:rPr>
                <w:rFonts w:ascii="Wingdings" w:hAnsi="Wingdings" w:cs="Arial"/>
                <w:sz w:val="22"/>
                <w:szCs w:val="22"/>
              </w:rPr>
              <w:t></w:t>
            </w:r>
          </w:p>
        </w:tc>
        <w:tc>
          <w:tcPr>
            <w:tcW w:w="309" w:type="pct"/>
            <w:noWrap/>
            <w:vAlign w:val="bottom"/>
            <w:hideMark/>
          </w:tcPr>
          <w:p w14:paraId="29B96C3E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497A471D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7306ED09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9D663B">
              <w:rPr>
                <w:rFonts w:ascii="Wingdings" w:hAnsi="Wingdings" w:cs="Arial"/>
                <w:sz w:val="22"/>
                <w:szCs w:val="22"/>
              </w:rPr>
              <w:t></w:t>
            </w:r>
          </w:p>
        </w:tc>
        <w:tc>
          <w:tcPr>
            <w:tcW w:w="309" w:type="pct"/>
            <w:noWrap/>
            <w:vAlign w:val="bottom"/>
            <w:hideMark/>
          </w:tcPr>
          <w:p w14:paraId="6BC079BD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520B3115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1266E25A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10064381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5B58772A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9D663B">
              <w:rPr>
                <w:rFonts w:ascii="Wingdings" w:hAnsi="Wingdings" w:cs="Arial"/>
                <w:sz w:val="22"/>
                <w:szCs w:val="22"/>
              </w:rPr>
              <w:t></w:t>
            </w:r>
          </w:p>
        </w:tc>
        <w:tc>
          <w:tcPr>
            <w:tcW w:w="310" w:type="pct"/>
            <w:noWrap/>
            <w:vAlign w:val="bottom"/>
            <w:hideMark/>
          </w:tcPr>
          <w:p w14:paraId="6BE07526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11" w:type="pct"/>
            <w:noWrap/>
            <w:vAlign w:val="bottom"/>
            <w:hideMark/>
          </w:tcPr>
          <w:p w14:paraId="1CFB2C6A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9D663B">
              <w:rPr>
                <w:rFonts w:ascii="Wingdings" w:hAnsi="Wingdings" w:cs="Arial"/>
                <w:sz w:val="22"/>
                <w:szCs w:val="22"/>
              </w:rPr>
              <w:t></w:t>
            </w:r>
          </w:p>
        </w:tc>
      </w:tr>
      <w:tr w:rsidR="009D663B" w:rsidRPr="009D663B" w14:paraId="06B3E400" w14:textId="77777777" w:rsidTr="009D663B">
        <w:trPr>
          <w:cantSplit/>
          <w:trHeight w:val="274"/>
        </w:trPr>
        <w:tc>
          <w:tcPr>
            <w:tcW w:w="835" w:type="pct"/>
            <w:vAlign w:val="bottom"/>
          </w:tcPr>
          <w:p w14:paraId="3C048CF0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PbANKA</w:t>
            </w:r>
          </w:p>
        </w:tc>
        <w:tc>
          <w:tcPr>
            <w:tcW w:w="474" w:type="pct"/>
            <w:noWrap/>
            <w:vAlign w:val="bottom"/>
          </w:tcPr>
          <w:p w14:paraId="159FA2D7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289" w:type="pct"/>
            <w:noWrap/>
            <w:vAlign w:val="bottom"/>
            <w:hideMark/>
          </w:tcPr>
          <w:p w14:paraId="2836C8CE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9D663B">
              <w:rPr>
                <w:rFonts w:ascii="Wingdings" w:hAnsi="Wingdings" w:cs="Arial"/>
                <w:sz w:val="22"/>
                <w:szCs w:val="22"/>
              </w:rPr>
              <w:t></w:t>
            </w:r>
          </w:p>
        </w:tc>
        <w:tc>
          <w:tcPr>
            <w:tcW w:w="309" w:type="pct"/>
            <w:noWrap/>
            <w:vAlign w:val="bottom"/>
            <w:hideMark/>
          </w:tcPr>
          <w:p w14:paraId="58C2513D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31B37929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4D3BF83B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9D663B">
              <w:rPr>
                <w:rFonts w:ascii="Wingdings" w:hAnsi="Wingdings" w:cs="Arial"/>
                <w:sz w:val="22"/>
                <w:szCs w:val="22"/>
              </w:rPr>
              <w:t></w:t>
            </w:r>
          </w:p>
        </w:tc>
        <w:tc>
          <w:tcPr>
            <w:tcW w:w="309" w:type="pct"/>
            <w:noWrap/>
            <w:vAlign w:val="bottom"/>
            <w:hideMark/>
          </w:tcPr>
          <w:p w14:paraId="10AEBD36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1A9D88ED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289AAA71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50896952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9D663B">
              <w:rPr>
                <w:rFonts w:ascii="Wingdings" w:hAnsi="Wingdings" w:cs="Arial"/>
                <w:sz w:val="22"/>
                <w:szCs w:val="22"/>
              </w:rPr>
              <w:t></w:t>
            </w:r>
          </w:p>
        </w:tc>
        <w:tc>
          <w:tcPr>
            <w:tcW w:w="309" w:type="pct"/>
            <w:noWrap/>
            <w:vAlign w:val="bottom"/>
            <w:hideMark/>
          </w:tcPr>
          <w:p w14:paraId="429A5870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363F9EE0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10" w:type="pct"/>
            <w:noWrap/>
            <w:vAlign w:val="bottom"/>
            <w:hideMark/>
          </w:tcPr>
          <w:p w14:paraId="41BEB737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9D663B">
              <w:rPr>
                <w:rFonts w:ascii="Wingdings" w:hAnsi="Wingdings" w:cs="Arial"/>
                <w:sz w:val="22"/>
                <w:szCs w:val="22"/>
              </w:rPr>
              <w:t></w:t>
            </w:r>
          </w:p>
        </w:tc>
        <w:tc>
          <w:tcPr>
            <w:tcW w:w="311" w:type="pct"/>
            <w:noWrap/>
            <w:vAlign w:val="bottom"/>
            <w:hideMark/>
          </w:tcPr>
          <w:p w14:paraId="4C878987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</w:tr>
      <w:tr w:rsidR="009D663B" w:rsidRPr="009D663B" w14:paraId="50DF8216" w14:textId="77777777" w:rsidTr="009D663B">
        <w:trPr>
          <w:cantSplit/>
          <w:trHeight w:val="274"/>
        </w:trPr>
        <w:tc>
          <w:tcPr>
            <w:tcW w:w="835" w:type="pct"/>
            <w:vAlign w:val="bottom"/>
          </w:tcPr>
          <w:p w14:paraId="3E3E9351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PbANKA</w:t>
            </w:r>
          </w:p>
        </w:tc>
        <w:tc>
          <w:tcPr>
            <w:tcW w:w="474" w:type="pct"/>
            <w:noWrap/>
            <w:vAlign w:val="bottom"/>
          </w:tcPr>
          <w:p w14:paraId="01A65090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37</w:t>
            </w:r>
          </w:p>
        </w:tc>
        <w:tc>
          <w:tcPr>
            <w:tcW w:w="289" w:type="pct"/>
            <w:noWrap/>
            <w:vAlign w:val="bottom"/>
            <w:hideMark/>
          </w:tcPr>
          <w:p w14:paraId="646D5863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51E4B105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4D67F710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287E1062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074744D7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54289949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348D73AA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9D663B">
              <w:rPr>
                <w:rFonts w:ascii="Wingdings" w:hAnsi="Wingdings" w:cs="Arial"/>
                <w:sz w:val="22"/>
                <w:szCs w:val="22"/>
              </w:rPr>
              <w:t></w:t>
            </w:r>
          </w:p>
        </w:tc>
        <w:tc>
          <w:tcPr>
            <w:tcW w:w="309" w:type="pct"/>
            <w:noWrap/>
            <w:vAlign w:val="bottom"/>
            <w:hideMark/>
          </w:tcPr>
          <w:p w14:paraId="319B1B0C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2669707B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360CDF59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10" w:type="pct"/>
            <w:noWrap/>
            <w:vAlign w:val="bottom"/>
            <w:hideMark/>
          </w:tcPr>
          <w:p w14:paraId="26E129CF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11" w:type="pct"/>
            <w:noWrap/>
            <w:vAlign w:val="bottom"/>
            <w:hideMark/>
          </w:tcPr>
          <w:p w14:paraId="270DA0D3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</w:tr>
      <w:tr w:rsidR="009D663B" w:rsidRPr="009D663B" w14:paraId="05533EE9" w14:textId="77777777" w:rsidTr="009D663B">
        <w:trPr>
          <w:cantSplit/>
          <w:trHeight w:val="274"/>
        </w:trPr>
        <w:tc>
          <w:tcPr>
            <w:tcW w:w="835" w:type="pct"/>
            <w:vAlign w:val="bottom"/>
          </w:tcPr>
          <w:p w14:paraId="298E721E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PbANKA</w:t>
            </w:r>
          </w:p>
        </w:tc>
        <w:tc>
          <w:tcPr>
            <w:tcW w:w="474" w:type="pct"/>
            <w:noWrap/>
            <w:vAlign w:val="bottom"/>
          </w:tcPr>
          <w:p w14:paraId="58BCA07E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289" w:type="pct"/>
            <w:noWrap/>
            <w:vAlign w:val="bottom"/>
            <w:hideMark/>
          </w:tcPr>
          <w:p w14:paraId="5765F96F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7E1EF43B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048C84A2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1DC8DE72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3E0A799B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32E80002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09551842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2090530D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5BCEE09A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9D663B">
              <w:rPr>
                <w:rFonts w:ascii="Wingdings" w:hAnsi="Wingdings" w:cs="Arial"/>
                <w:sz w:val="22"/>
                <w:szCs w:val="22"/>
              </w:rPr>
              <w:t></w:t>
            </w:r>
          </w:p>
        </w:tc>
        <w:tc>
          <w:tcPr>
            <w:tcW w:w="309" w:type="pct"/>
            <w:noWrap/>
            <w:vAlign w:val="bottom"/>
            <w:hideMark/>
          </w:tcPr>
          <w:p w14:paraId="2A8B6DB5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10" w:type="pct"/>
            <w:noWrap/>
            <w:vAlign w:val="bottom"/>
            <w:hideMark/>
          </w:tcPr>
          <w:p w14:paraId="41FC7299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11" w:type="pct"/>
            <w:noWrap/>
            <w:vAlign w:val="bottom"/>
            <w:hideMark/>
          </w:tcPr>
          <w:p w14:paraId="0CC53A1E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9D663B">
              <w:rPr>
                <w:rFonts w:ascii="Wingdings" w:hAnsi="Wingdings" w:cs="Arial"/>
                <w:sz w:val="22"/>
                <w:szCs w:val="22"/>
              </w:rPr>
              <w:t></w:t>
            </w:r>
          </w:p>
        </w:tc>
      </w:tr>
      <w:tr w:rsidR="009D663B" w:rsidRPr="009D663B" w14:paraId="4C1E7333" w14:textId="77777777" w:rsidTr="009D663B">
        <w:trPr>
          <w:cantSplit/>
          <w:trHeight w:val="274"/>
        </w:trPr>
        <w:tc>
          <w:tcPr>
            <w:tcW w:w="835" w:type="pct"/>
            <w:vAlign w:val="bottom"/>
          </w:tcPr>
          <w:p w14:paraId="65A111FC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PbANKA</w:t>
            </w:r>
          </w:p>
        </w:tc>
        <w:tc>
          <w:tcPr>
            <w:tcW w:w="474" w:type="pct"/>
            <w:noWrap/>
            <w:vAlign w:val="bottom"/>
          </w:tcPr>
          <w:p w14:paraId="6F3BEA3A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39</w:t>
            </w:r>
          </w:p>
        </w:tc>
        <w:tc>
          <w:tcPr>
            <w:tcW w:w="289" w:type="pct"/>
            <w:noWrap/>
            <w:vAlign w:val="bottom"/>
            <w:hideMark/>
          </w:tcPr>
          <w:p w14:paraId="6895B2AC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9D663B">
              <w:rPr>
                <w:rFonts w:ascii="Wingdings" w:hAnsi="Wingdings" w:cs="Arial"/>
                <w:sz w:val="22"/>
                <w:szCs w:val="22"/>
              </w:rPr>
              <w:t></w:t>
            </w:r>
          </w:p>
        </w:tc>
        <w:tc>
          <w:tcPr>
            <w:tcW w:w="309" w:type="pct"/>
            <w:noWrap/>
            <w:vAlign w:val="bottom"/>
            <w:hideMark/>
          </w:tcPr>
          <w:p w14:paraId="51F45736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25C28D95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33BE543D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27B26A19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029D14EE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5F38ABC0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9D663B">
              <w:rPr>
                <w:rFonts w:ascii="Wingdings" w:hAnsi="Wingdings" w:cs="Arial"/>
                <w:sz w:val="22"/>
                <w:szCs w:val="22"/>
              </w:rPr>
              <w:t></w:t>
            </w:r>
          </w:p>
        </w:tc>
        <w:tc>
          <w:tcPr>
            <w:tcW w:w="309" w:type="pct"/>
            <w:noWrap/>
            <w:vAlign w:val="bottom"/>
            <w:hideMark/>
          </w:tcPr>
          <w:p w14:paraId="1C21D4EC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58F228FD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5D1B6825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10" w:type="pct"/>
            <w:noWrap/>
            <w:vAlign w:val="bottom"/>
            <w:hideMark/>
          </w:tcPr>
          <w:p w14:paraId="7F774567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11" w:type="pct"/>
            <w:noWrap/>
            <w:vAlign w:val="bottom"/>
            <w:hideMark/>
          </w:tcPr>
          <w:p w14:paraId="1DAE8B30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</w:tr>
      <w:tr w:rsidR="009D663B" w:rsidRPr="009D663B" w14:paraId="0E53717C" w14:textId="77777777" w:rsidTr="009D663B">
        <w:trPr>
          <w:cantSplit/>
          <w:trHeight w:val="274"/>
        </w:trPr>
        <w:tc>
          <w:tcPr>
            <w:tcW w:w="835" w:type="pct"/>
            <w:vAlign w:val="bottom"/>
          </w:tcPr>
          <w:p w14:paraId="47363F4C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PbANKA</w:t>
            </w:r>
          </w:p>
        </w:tc>
        <w:tc>
          <w:tcPr>
            <w:tcW w:w="474" w:type="pct"/>
            <w:noWrap/>
            <w:vAlign w:val="bottom"/>
          </w:tcPr>
          <w:p w14:paraId="0727234D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289" w:type="pct"/>
            <w:noWrap/>
            <w:vAlign w:val="bottom"/>
            <w:hideMark/>
          </w:tcPr>
          <w:p w14:paraId="0381E88A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29C2A604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2B679D8E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4114099B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38C161EA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6DD62958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4BFCFEEB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43CC5137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9D663B">
              <w:rPr>
                <w:rFonts w:ascii="Wingdings" w:hAnsi="Wingdings" w:cs="Arial"/>
                <w:sz w:val="22"/>
                <w:szCs w:val="22"/>
              </w:rPr>
              <w:t></w:t>
            </w:r>
          </w:p>
        </w:tc>
        <w:tc>
          <w:tcPr>
            <w:tcW w:w="309" w:type="pct"/>
            <w:noWrap/>
            <w:vAlign w:val="bottom"/>
            <w:hideMark/>
          </w:tcPr>
          <w:p w14:paraId="10548EA3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16F0CD06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10" w:type="pct"/>
            <w:noWrap/>
            <w:vAlign w:val="bottom"/>
            <w:hideMark/>
          </w:tcPr>
          <w:p w14:paraId="2EF60F6F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11" w:type="pct"/>
            <w:noWrap/>
            <w:vAlign w:val="bottom"/>
            <w:hideMark/>
          </w:tcPr>
          <w:p w14:paraId="30BAEE44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</w:tr>
      <w:tr w:rsidR="009D663B" w:rsidRPr="009D663B" w14:paraId="55460730" w14:textId="77777777" w:rsidTr="009D663B">
        <w:trPr>
          <w:cantSplit/>
          <w:trHeight w:val="274"/>
        </w:trPr>
        <w:tc>
          <w:tcPr>
            <w:tcW w:w="835" w:type="pct"/>
            <w:vAlign w:val="bottom"/>
          </w:tcPr>
          <w:p w14:paraId="3235602A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PbANKA</w:t>
            </w:r>
          </w:p>
        </w:tc>
        <w:tc>
          <w:tcPr>
            <w:tcW w:w="474" w:type="pct"/>
            <w:noWrap/>
            <w:vAlign w:val="bottom"/>
          </w:tcPr>
          <w:p w14:paraId="44B6F4FD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41</w:t>
            </w:r>
          </w:p>
        </w:tc>
        <w:tc>
          <w:tcPr>
            <w:tcW w:w="289" w:type="pct"/>
            <w:noWrap/>
            <w:vAlign w:val="bottom"/>
            <w:hideMark/>
          </w:tcPr>
          <w:p w14:paraId="39E15D8F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15CF1403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443F817E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5357A6C6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64A5D843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4966767A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7ADC14FC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681E129D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64BCEFAB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3F435CC5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10" w:type="pct"/>
            <w:noWrap/>
            <w:vAlign w:val="bottom"/>
            <w:hideMark/>
          </w:tcPr>
          <w:p w14:paraId="164ACFC1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9D663B">
              <w:rPr>
                <w:rFonts w:ascii="Wingdings" w:hAnsi="Wingdings" w:cs="Arial"/>
                <w:sz w:val="22"/>
                <w:szCs w:val="22"/>
              </w:rPr>
              <w:t></w:t>
            </w:r>
          </w:p>
        </w:tc>
        <w:tc>
          <w:tcPr>
            <w:tcW w:w="311" w:type="pct"/>
            <w:noWrap/>
            <w:vAlign w:val="bottom"/>
            <w:hideMark/>
          </w:tcPr>
          <w:p w14:paraId="4F10DEF4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</w:tr>
      <w:tr w:rsidR="009D663B" w:rsidRPr="009D663B" w14:paraId="04DA8BB5" w14:textId="77777777" w:rsidTr="009D663B">
        <w:trPr>
          <w:cantSplit/>
          <w:trHeight w:val="274"/>
        </w:trPr>
        <w:tc>
          <w:tcPr>
            <w:tcW w:w="835" w:type="pct"/>
            <w:vAlign w:val="bottom"/>
          </w:tcPr>
          <w:p w14:paraId="7A8EA063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PbGFP-LUC</w:t>
            </w:r>
            <w:r w:rsidRPr="009D663B">
              <w:rPr>
                <w:rFonts w:ascii="Arial" w:hAnsi="Arial" w:cs="Arial"/>
                <w:sz w:val="22"/>
                <w:szCs w:val="22"/>
                <w:vertAlign w:val="subscript"/>
              </w:rPr>
              <w:t>CON</w:t>
            </w:r>
          </w:p>
        </w:tc>
        <w:tc>
          <w:tcPr>
            <w:tcW w:w="474" w:type="pct"/>
            <w:noWrap/>
            <w:vAlign w:val="bottom"/>
          </w:tcPr>
          <w:p w14:paraId="4CAC0201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42</w:t>
            </w:r>
          </w:p>
        </w:tc>
        <w:tc>
          <w:tcPr>
            <w:tcW w:w="289" w:type="pct"/>
            <w:noWrap/>
            <w:vAlign w:val="bottom"/>
            <w:hideMark/>
          </w:tcPr>
          <w:p w14:paraId="7DD5CCEE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9D663B">
              <w:rPr>
                <w:rFonts w:ascii="Wingdings" w:hAnsi="Wingdings" w:cs="Arial"/>
                <w:sz w:val="22"/>
                <w:szCs w:val="22"/>
              </w:rPr>
              <w:t></w:t>
            </w:r>
          </w:p>
        </w:tc>
        <w:tc>
          <w:tcPr>
            <w:tcW w:w="309" w:type="pct"/>
            <w:noWrap/>
            <w:vAlign w:val="bottom"/>
            <w:hideMark/>
          </w:tcPr>
          <w:p w14:paraId="0E23CE3C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0EAB8C5F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6634D14E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134E9167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482CDDC1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7C441DEF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5C3D5E72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395D28BC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45F08EA9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10" w:type="pct"/>
            <w:noWrap/>
            <w:vAlign w:val="bottom"/>
            <w:hideMark/>
          </w:tcPr>
          <w:p w14:paraId="389DC57B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11" w:type="pct"/>
            <w:noWrap/>
            <w:vAlign w:val="bottom"/>
            <w:hideMark/>
          </w:tcPr>
          <w:p w14:paraId="17ADE297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</w:tr>
      <w:tr w:rsidR="009D663B" w:rsidRPr="009D663B" w14:paraId="0E63D3A1" w14:textId="77777777" w:rsidTr="009D663B">
        <w:trPr>
          <w:cantSplit/>
          <w:trHeight w:val="274"/>
        </w:trPr>
        <w:tc>
          <w:tcPr>
            <w:tcW w:w="835" w:type="pct"/>
            <w:vAlign w:val="bottom"/>
          </w:tcPr>
          <w:p w14:paraId="4F2E51DB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PbANKA</w:t>
            </w:r>
          </w:p>
        </w:tc>
        <w:tc>
          <w:tcPr>
            <w:tcW w:w="474" w:type="pct"/>
            <w:noWrap/>
            <w:vAlign w:val="bottom"/>
          </w:tcPr>
          <w:p w14:paraId="3F0713C1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43</w:t>
            </w:r>
          </w:p>
        </w:tc>
        <w:tc>
          <w:tcPr>
            <w:tcW w:w="289" w:type="pct"/>
            <w:noWrap/>
            <w:vAlign w:val="bottom"/>
            <w:hideMark/>
          </w:tcPr>
          <w:p w14:paraId="0D8D9AC0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0C765DBE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33F6F906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24BC1B18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5F683F3C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3D4EC0A1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1140C68B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9D663B">
              <w:rPr>
                <w:rFonts w:ascii="Wingdings" w:hAnsi="Wingdings" w:cs="Arial"/>
                <w:sz w:val="22"/>
                <w:szCs w:val="22"/>
              </w:rPr>
              <w:t></w:t>
            </w:r>
          </w:p>
        </w:tc>
        <w:tc>
          <w:tcPr>
            <w:tcW w:w="309" w:type="pct"/>
            <w:noWrap/>
            <w:vAlign w:val="bottom"/>
            <w:hideMark/>
          </w:tcPr>
          <w:p w14:paraId="7D0D851B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0AB84902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5AD5904A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10" w:type="pct"/>
            <w:noWrap/>
            <w:vAlign w:val="bottom"/>
            <w:hideMark/>
          </w:tcPr>
          <w:p w14:paraId="4E0D5A6C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11" w:type="pct"/>
            <w:noWrap/>
            <w:vAlign w:val="bottom"/>
            <w:hideMark/>
          </w:tcPr>
          <w:p w14:paraId="7152BE84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</w:tr>
      <w:tr w:rsidR="009D663B" w:rsidRPr="009D663B" w14:paraId="29BC125E" w14:textId="77777777" w:rsidTr="009D663B">
        <w:trPr>
          <w:cantSplit/>
          <w:trHeight w:val="274"/>
        </w:trPr>
        <w:tc>
          <w:tcPr>
            <w:tcW w:w="835" w:type="pct"/>
            <w:vAlign w:val="bottom"/>
          </w:tcPr>
          <w:p w14:paraId="26BA7CC4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PbGFP-LUC</w:t>
            </w:r>
            <w:r w:rsidRPr="009D663B">
              <w:rPr>
                <w:rFonts w:ascii="Arial" w:hAnsi="Arial" w:cs="Arial"/>
                <w:sz w:val="22"/>
                <w:szCs w:val="22"/>
                <w:vertAlign w:val="subscript"/>
              </w:rPr>
              <w:t>CON</w:t>
            </w:r>
          </w:p>
        </w:tc>
        <w:tc>
          <w:tcPr>
            <w:tcW w:w="474" w:type="pct"/>
            <w:noWrap/>
            <w:vAlign w:val="bottom"/>
          </w:tcPr>
          <w:p w14:paraId="5B51244C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44</w:t>
            </w:r>
          </w:p>
        </w:tc>
        <w:tc>
          <w:tcPr>
            <w:tcW w:w="289" w:type="pct"/>
            <w:noWrap/>
            <w:vAlign w:val="bottom"/>
            <w:hideMark/>
          </w:tcPr>
          <w:p w14:paraId="52EA612F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049F1F4B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67804434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9D663B">
              <w:rPr>
                <w:rFonts w:ascii="Wingdings" w:hAnsi="Wingdings" w:cs="Arial"/>
                <w:sz w:val="22"/>
                <w:szCs w:val="22"/>
              </w:rPr>
              <w:t></w:t>
            </w:r>
          </w:p>
        </w:tc>
        <w:tc>
          <w:tcPr>
            <w:tcW w:w="309" w:type="pct"/>
            <w:noWrap/>
            <w:vAlign w:val="bottom"/>
            <w:hideMark/>
          </w:tcPr>
          <w:p w14:paraId="3EC5756D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3836BE13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2726B2D3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12A70CEA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2DA732B1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9D663B">
              <w:rPr>
                <w:rFonts w:ascii="Wingdings" w:hAnsi="Wingdings" w:cs="Arial"/>
                <w:sz w:val="22"/>
                <w:szCs w:val="22"/>
              </w:rPr>
              <w:t></w:t>
            </w:r>
          </w:p>
        </w:tc>
        <w:tc>
          <w:tcPr>
            <w:tcW w:w="309" w:type="pct"/>
            <w:noWrap/>
            <w:vAlign w:val="bottom"/>
            <w:hideMark/>
          </w:tcPr>
          <w:p w14:paraId="0250874C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66631DAA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10" w:type="pct"/>
            <w:noWrap/>
            <w:vAlign w:val="bottom"/>
            <w:hideMark/>
          </w:tcPr>
          <w:p w14:paraId="0375DF4D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11" w:type="pct"/>
            <w:noWrap/>
            <w:vAlign w:val="bottom"/>
            <w:hideMark/>
          </w:tcPr>
          <w:p w14:paraId="5C043D9A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</w:tr>
      <w:tr w:rsidR="009D663B" w:rsidRPr="009D663B" w14:paraId="46F53349" w14:textId="77777777" w:rsidTr="009D663B">
        <w:trPr>
          <w:cantSplit/>
          <w:trHeight w:val="274"/>
        </w:trPr>
        <w:tc>
          <w:tcPr>
            <w:tcW w:w="835" w:type="pct"/>
            <w:vAlign w:val="bottom"/>
          </w:tcPr>
          <w:p w14:paraId="2F195653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PbANKA</w:t>
            </w:r>
          </w:p>
        </w:tc>
        <w:tc>
          <w:tcPr>
            <w:tcW w:w="474" w:type="pct"/>
            <w:noWrap/>
            <w:vAlign w:val="bottom"/>
          </w:tcPr>
          <w:p w14:paraId="7A116E23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45</w:t>
            </w:r>
          </w:p>
        </w:tc>
        <w:tc>
          <w:tcPr>
            <w:tcW w:w="289" w:type="pct"/>
            <w:noWrap/>
            <w:vAlign w:val="bottom"/>
            <w:hideMark/>
          </w:tcPr>
          <w:p w14:paraId="09BB3991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6E9C2519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77481D79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249FB2A7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1D9588B6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0CAA7201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01E45993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304CFB46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14507FFB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9D663B">
              <w:rPr>
                <w:rFonts w:ascii="Wingdings" w:hAnsi="Wingdings" w:cs="Arial"/>
                <w:sz w:val="22"/>
                <w:szCs w:val="22"/>
              </w:rPr>
              <w:t></w:t>
            </w:r>
          </w:p>
        </w:tc>
        <w:tc>
          <w:tcPr>
            <w:tcW w:w="309" w:type="pct"/>
            <w:noWrap/>
            <w:vAlign w:val="bottom"/>
            <w:hideMark/>
          </w:tcPr>
          <w:p w14:paraId="6F4A789A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10" w:type="pct"/>
            <w:noWrap/>
            <w:vAlign w:val="bottom"/>
            <w:hideMark/>
          </w:tcPr>
          <w:p w14:paraId="1701A389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11" w:type="pct"/>
            <w:noWrap/>
            <w:vAlign w:val="bottom"/>
            <w:hideMark/>
          </w:tcPr>
          <w:p w14:paraId="34EB6E5A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9D663B">
              <w:rPr>
                <w:rFonts w:ascii="Wingdings" w:hAnsi="Wingdings" w:cs="Arial"/>
                <w:sz w:val="22"/>
                <w:szCs w:val="22"/>
              </w:rPr>
              <w:t></w:t>
            </w:r>
          </w:p>
        </w:tc>
      </w:tr>
      <w:tr w:rsidR="009D663B" w:rsidRPr="009D663B" w14:paraId="311ECD21" w14:textId="77777777" w:rsidTr="009D663B">
        <w:trPr>
          <w:cantSplit/>
          <w:trHeight w:val="274"/>
        </w:trPr>
        <w:tc>
          <w:tcPr>
            <w:tcW w:w="835" w:type="pct"/>
            <w:vAlign w:val="bottom"/>
          </w:tcPr>
          <w:p w14:paraId="47BD4106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PbGFP-LUC</w:t>
            </w:r>
            <w:r w:rsidRPr="009D663B">
              <w:rPr>
                <w:rFonts w:ascii="Arial" w:hAnsi="Arial" w:cs="Arial"/>
                <w:sz w:val="22"/>
                <w:szCs w:val="22"/>
                <w:vertAlign w:val="subscript"/>
              </w:rPr>
              <w:t>CON</w:t>
            </w:r>
          </w:p>
        </w:tc>
        <w:tc>
          <w:tcPr>
            <w:tcW w:w="474" w:type="pct"/>
            <w:noWrap/>
            <w:vAlign w:val="bottom"/>
            <w:hideMark/>
          </w:tcPr>
          <w:p w14:paraId="42746449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46</w:t>
            </w:r>
          </w:p>
        </w:tc>
        <w:tc>
          <w:tcPr>
            <w:tcW w:w="289" w:type="pct"/>
            <w:noWrap/>
            <w:vAlign w:val="bottom"/>
            <w:hideMark/>
          </w:tcPr>
          <w:p w14:paraId="06382DF3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34476632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  <w:r w:rsidRPr="009D663B">
              <w:rPr>
                <w:rFonts w:ascii="Wingdings" w:hAnsi="Wingdings" w:cs="Arial"/>
                <w:sz w:val="22"/>
                <w:szCs w:val="22"/>
              </w:rPr>
              <w:t></w:t>
            </w:r>
          </w:p>
        </w:tc>
        <w:tc>
          <w:tcPr>
            <w:tcW w:w="309" w:type="pct"/>
            <w:noWrap/>
            <w:vAlign w:val="bottom"/>
            <w:hideMark/>
          </w:tcPr>
          <w:p w14:paraId="3228585E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50D2DD92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448B188F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2739FCB8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76A0DF5B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14A58EF6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2E6A323C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09" w:type="pct"/>
            <w:noWrap/>
            <w:vAlign w:val="bottom"/>
            <w:hideMark/>
          </w:tcPr>
          <w:p w14:paraId="3B15EA7C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10" w:type="pct"/>
            <w:noWrap/>
            <w:vAlign w:val="bottom"/>
            <w:hideMark/>
          </w:tcPr>
          <w:p w14:paraId="52D163D9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  <w:tc>
          <w:tcPr>
            <w:tcW w:w="311" w:type="pct"/>
            <w:noWrap/>
            <w:vAlign w:val="bottom"/>
            <w:hideMark/>
          </w:tcPr>
          <w:p w14:paraId="45F05CA4" w14:textId="77777777" w:rsidR="009D663B" w:rsidRPr="009D663B" w:rsidRDefault="009D663B" w:rsidP="009D663B">
            <w:pPr>
              <w:jc w:val="center"/>
              <w:rPr>
                <w:rFonts w:ascii="Wingdings" w:hAnsi="Wingdings" w:cs="Arial"/>
                <w:sz w:val="22"/>
                <w:szCs w:val="22"/>
              </w:rPr>
            </w:pPr>
          </w:p>
        </w:tc>
      </w:tr>
      <w:tr w:rsidR="009D663B" w:rsidRPr="009D663B" w14:paraId="23D9D9B4" w14:textId="77777777" w:rsidTr="009D663B">
        <w:trPr>
          <w:cantSplit/>
          <w:trHeight w:val="274"/>
        </w:trPr>
        <w:tc>
          <w:tcPr>
            <w:tcW w:w="1309" w:type="pct"/>
            <w:gridSpan w:val="2"/>
            <w:vAlign w:val="bottom"/>
          </w:tcPr>
          <w:p w14:paraId="05B044C2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Number of data points</w:t>
            </w:r>
          </w:p>
        </w:tc>
        <w:tc>
          <w:tcPr>
            <w:tcW w:w="289" w:type="pct"/>
            <w:noWrap/>
            <w:vAlign w:val="bottom"/>
          </w:tcPr>
          <w:p w14:paraId="564A6AD1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309" w:type="pct"/>
            <w:noWrap/>
            <w:vAlign w:val="bottom"/>
          </w:tcPr>
          <w:p w14:paraId="7FF0B16F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309" w:type="pct"/>
            <w:noWrap/>
            <w:vAlign w:val="bottom"/>
          </w:tcPr>
          <w:p w14:paraId="4FD3E38A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309" w:type="pct"/>
            <w:noWrap/>
            <w:vAlign w:val="bottom"/>
          </w:tcPr>
          <w:p w14:paraId="0ECCF47C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309" w:type="pct"/>
            <w:noWrap/>
            <w:vAlign w:val="bottom"/>
          </w:tcPr>
          <w:p w14:paraId="67CBFA3B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309" w:type="pct"/>
            <w:noWrap/>
            <w:vAlign w:val="bottom"/>
          </w:tcPr>
          <w:p w14:paraId="174BAAB0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309" w:type="pct"/>
            <w:noWrap/>
            <w:vAlign w:val="bottom"/>
          </w:tcPr>
          <w:p w14:paraId="4CDFE213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309" w:type="pct"/>
            <w:noWrap/>
            <w:vAlign w:val="bottom"/>
          </w:tcPr>
          <w:p w14:paraId="43F0DF53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309" w:type="pct"/>
            <w:noWrap/>
            <w:vAlign w:val="bottom"/>
          </w:tcPr>
          <w:p w14:paraId="0AB446A0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309" w:type="pct"/>
            <w:noWrap/>
            <w:vAlign w:val="bottom"/>
          </w:tcPr>
          <w:p w14:paraId="410628F0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0" w:type="pct"/>
            <w:noWrap/>
            <w:vAlign w:val="bottom"/>
          </w:tcPr>
          <w:p w14:paraId="245D5D99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311" w:type="pct"/>
            <w:noWrap/>
            <w:vAlign w:val="bottom"/>
          </w:tcPr>
          <w:p w14:paraId="2CDC8B54" w14:textId="77777777" w:rsidR="009D663B" w:rsidRPr="009D663B" w:rsidRDefault="009D663B" w:rsidP="009D66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63B"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</w:tbl>
    <w:p w14:paraId="5C6F874D" w14:textId="77777777" w:rsidR="00432960" w:rsidRPr="00432960" w:rsidRDefault="00432960" w:rsidP="009D663B">
      <w:pPr>
        <w:rPr>
          <w:rFonts w:ascii="Arial" w:hAnsi="Arial" w:cs="Arial"/>
          <w:sz w:val="22"/>
          <w:szCs w:val="22"/>
        </w:rPr>
      </w:pPr>
    </w:p>
    <w:sectPr w:rsidR="00432960" w:rsidRPr="00432960" w:rsidSect="007F00A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A14D0A"/>
    <w:multiLevelType w:val="hybridMultilevel"/>
    <w:tmpl w:val="D67026A2"/>
    <w:lvl w:ilvl="0" w:tplc="2018993A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561226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CD9"/>
    <w:rsid w:val="000034BC"/>
    <w:rsid w:val="0000581E"/>
    <w:rsid w:val="00006003"/>
    <w:rsid w:val="000060EA"/>
    <w:rsid w:val="000071D1"/>
    <w:rsid w:val="000073CB"/>
    <w:rsid w:val="00016DF0"/>
    <w:rsid w:val="0002264F"/>
    <w:rsid w:val="0003018D"/>
    <w:rsid w:val="00031537"/>
    <w:rsid w:val="00032959"/>
    <w:rsid w:val="00045ADD"/>
    <w:rsid w:val="00046EFF"/>
    <w:rsid w:val="00056DE5"/>
    <w:rsid w:val="000611D8"/>
    <w:rsid w:val="00062632"/>
    <w:rsid w:val="0006507C"/>
    <w:rsid w:val="000661F2"/>
    <w:rsid w:val="0007580C"/>
    <w:rsid w:val="00081DC1"/>
    <w:rsid w:val="00087475"/>
    <w:rsid w:val="00090499"/>
    <w:rsid w:val="000918BB"/>
    <w:rsid w:val="00091EB0"/>
    <w:rsid w:val="00093CE0"/>
    <w:rsid w:val="000A0113"/>
    <w:rsid w:val="000A352D"/>
    <w:rsid w:val="000A4B01"/>
    <w:rsid w:val="000A5A3A"/>
    <w:rsid w:val="000B02F7"/>
    <w:rsid w:val="000C2C7E"/>
    <w:rsid w:val="000C601E"/>
    <w:rsid w:val="000D4C28"/>
    <w:rsid w:val="000D5536"/>
    <w:rsid w:val="000F07F3"/>
    <w:rsid w:val="000F2087"/>
    <w:rsid w:val="000F2820"/>
    <w:rsid w:val="000F5879"/>
    <w:rsid w:val="000F59C3"/>
    <w:rsid w:val="000F5D09"/>
    <w:rsid w:val="000F7B2E"/>
    <w:rsid w:val="00101121"/>
    <w:rsid w:val="00101F2B"/>
    <w:rsid w:val="00107272"/>
    <w:rsid w:val="00111A54"/>
    <w:rsid w:val="001218F1"/>
    <w:rsid w:val="0012194D"/>
    <w:rsid w:val="00123E51"/>
    <w:rsid w:val="00126346"/>
    <w:rsid w:val="00131A03"/>
    <w:rsid w:val="001371F6"/>
    <w:rsid w:val="001378BD"/>
    <w:rsid w:val="00137DD6"/>
    <w:rsid w:val="001416CB"/>
    <w:rsid w:val="00153EDD"/>
    <w:rsid w:val="001624B2"/>
    <w:rsid w:val="00165CC7"/>
    <w:rsid w:val="00167DC9"/>
    <w:rsid w:val="001727B0"/>
    <w:rsid w:val="0017369D"/>
    <w:rsid w:val="00180D69"/>
    <w:rsid w:val="00183187"/>
    <w:rsid w:val="0018576D"/>
    <w:rsid w:val="0018733C"/>
    <w:rsid w:val="0019008E"/>
    <w:rsid w:val="001907D6"/>
    <w:rsid w:val="00193353"/>
    <w:rsid w:val="001939BA"/>
    <w:rsid w:val="00194309"/>
    <w:rsid w:val="001A21E1"/>
    <w:rsid w:val="001A33B4"/>
    <w:rsid w:val="001A47A4"/>
    <w:rsid w:val="001A5428"/>
    <w:rsid w:val="001B0D6C"/>
    <w:rsid w:val="001B414D"/>
    <w:rsid w:val="001D015B"/>
    <w:rsid w:val="001E0BBF"/>
    <w:rsid w:val="001E39D4"/>
    <w:rsid w:val="001E7622"/>
    <w:rsid w:val="00201897"/>
    <w:rsid w:val="00202522"/>
    <w:rsid w:val="00202FEA"/>
    <w:rsid w:val="00217AFD"/>
    <w:rsid w:val="00217DBD"/>
    <w:rsid w:val="00230267"/>
    <w:rsid w:val="002351E2"/>
    <w:rsid w:val="00237FF6"/>
    <w:rsid w:val="00244CF6"/>
    <w:rsid w:val="0025033A"/>
    <w:rsid w:val="00250CAB"/>
    <w:rsid w:val="002511BC"/>
    <w:rsid w:val="00251ACE"/>
    <w:rsid w:val="00253178"/>
    <w:rsid w:val="00255176"/>
    <w:rsid w:val="002668EC"/>
    <w:rsid w:val="0027147A"/>
    <w:rsid w:val="00274007"/>
    <w:rsid w:val="002759CF"/>
    <w:rsid w:val="00277500"/>
    <w:rsid w:val="00284A8F"/>
    <w:rsid w:val="0029413F"/>
    <w:rsid w:val="002A278D"/>
    <w:rsid w:val="002A4654"/>
    <w:rsid w:val="002A4FDA"/>
    <w:rsid w:val="002A79B8"/>
    <w:rsid w:val="002B141B"/>
    <w:rsid w:val="002B26D7"/>
    <w:rsid w:val="002B2CD7"/>
    <w:rsid w:val="002B7CD3"/>
    <w:rsid w:val="002C241C"/>
    <w:rsid w:val="002C4FBE"/>
    <w:rsid w:val="002C5A1A"/>
    <w:rsid w:val="002C7D16"/>
    <w:rsid w:val="002C7DF5"/>
    <w:rsid w:val="002E1E79"/>
    <w:rsid w:val="002F29B5"/>
    <w:rsid w:val="002F4587"/>
    <w:rsid w:val="002F6E10"/>
    <w:rsid w:val="002F7E71"/>
    <w:rsid w:val="00300435"/>
    <w:rsid w:val="00300D5C"/>
    <w:rsid w:val="00301B2E"/>
    <w:rsid w:val="00301EDF"/>
    <w:rsid w:val="00307635"/>
    <w:rsid w:val="003077CA"/>
    <w:rsid w:val="003136F3"/>
    <w:rsid w:val="00316F4F"/>
    <w:rsid w:val="00331D25"/>
    <w:rsid w:val="0034438E"/>
    <w:rsid w:val="00350A28"/>
    <w:rsid w:val="0035643F"/>
    <w:rsid w:val="00362D45"/>
    <w:rsid w:val="00365268"/>
    <w:rsid w:val="00365676"/>
    <w:rsid w:val="00366699"/>
    <w:rsid w:val="00367921"/>
    <w:rsid w:val="00371E59"/>
    <w:rsid w:val="0037550F"/>
    <w:rsid w:val="00384779"/>
    <w:rsid w:val="0038761A"/>
    <w:rsid w:val="00394295"/>
    <w:rsid w:val="003A0BA5"/>
    <w:rsid w:val="003A5913"/>
    <w:rsid w:val="003A640D"/>
    <w:rsid w:val="003B3C55"/>
    <w:rsid w:val="003C2B8B"/>
    <w:rsid w:val="003C669E"/>
    <w:rsid w:val="003D0517"/>
    <w:rsid w:val="003D0B0D"/>
    <w:rsid w:val="003D1F6C"/>
    <w:rsid w:val="003D4C31"/>
    <w:rsid w:val="003D5F7A"/>
    <w:rsid w:val="003D68F6"/>
    <w:rsid w:val="003F15E6"/>
    <w:rsid w:val="003F16CC"/>
    <w:rsid w:val="003F44E0"/>
    <w:rsid w:val="003F4AD7"/>
    <w:rsid w:val="003F7902"/>
    <w:rsid w:val="004023A5"/>
    <w:rsid w:val="0040243C"/>
    <w:rsid w:val="004026A6"/>
    <w:rsid w:val="004031B2"/>
    <w:rsid w:val="0040494C"/>
    <w:rsid w:val="00405411"/>
    <w:rsid w:val="00411C9C"/>
    <w:rsid w:val="004129E7"/>
    <w:rsid w:val="00413133"/>
    <w:rsid w:val="004158A4"/>
    <w:rsid w:val="004165BF"/>
    <w:rsid w:val="00416E58"/>
    <w:rsid w:val="00417D98"/>
    <w:rsid w:val="00420FE9"/>
    <w:rsid w:val="00421A47"/>
    <w:rsid w:val="00421F07"/>
    <w:rsid w:val="00422252"/>
    <w:rsid w:val="00423CF4"/>
    <w:rsid w:val="00432881"/>
    <w:rsid w:val="00432960"/>
    <w:rsid w:val="00433DC0"/>
    <w:rsid w:val="00435322"/>
    <w:rsid w:val="00440E53"/>
    <w:rsid w:val="00447BF7"/>
    <w:rsid w:val="0045361B"/>
    <w:rsid w:val="00457584"/>
    <w:rsid w:val="004806A0"/>
    <w:rsid w:val="004827DA"/>
    <w:rsid w:val="0048290B"/>
    <w:rsid w:val="004840A9"/>
    <w:rsid w:val="00484658"/>
    <w:rsid w:val="004858B6"/>
    <w:rsid w:val="00485A42"/>
    <w:rsid w:val="004953A3"/>
    <w:rsid w:val="004A1DA3"/>
    <w:rsid w:val="004A4CA4"/>
    <w:rsid w:val="004A4F5F"/>
    <w:rsid w:val="004A51B8"/>
    <w:rsid w:val="004B11A5"/>
    <w:rsid w:val="004B2850"/>
    <w:rsid w:val="004C0068"/>
    <w:rsid w:val="004C1533"/>
    <w:rsid w:val="004C32CC"/>
    <w:rsid w:val="004C6514"/>
    <w:rsid w:val="004C7559"/>
    <w:rsid w:val="004D0242"/>
    <w:rsid w:val="004D1934"/>
    <w:rsid w:val="004D3345"/>
    <w:rsid w:val="004D5367"/>
    <w:rsid w:val="004D55F1"/>
    <w:rsid w:val="004D643F"/>
    <w:rsid w:val="004E4D36"/>
    <w:rsid w:val="004E757F"/>
    <w:rsid w:val="004F11A7"/>
    <w:rsid w:val="004F3A95"/>
    <w:rsid w:val="004F4046"/>
    <w:rsid w:val="004F5CA7"/>
    <w:rsid w:val="00504997"/>
    <w:rsid w:val="00504AFF"/>
    <w:rsid w:val="00507055"/>
    <w:rsid w:val="00511898"/>
    <w:rsid w:val="00517BEC"/>
    <w:rsid w:val="00520AE0"/>
    <w:rsid w:val="0052193D"/>
    <w:rsid w:val="00521DBE"/>
    <w:rsid w:val="00522CD9"/>
    <w:rsid w:val="00523EEC"/>
    <w:rsid w:val="00524DD2"/>
    <w:rsid w:val="00525DA4"/>
    <w:rsid w:val="00526915"/>
    <w:rsid w:val="005401A5"/>
    <w:rsid w:val="00544628"/>
    <w:rsid w:val="005475DF"/>
    <w:rsid w:val="00547BD9"/>
    <w:rsid w:val="00562294"/>
    <w:rsid w:val="00571B6D"/>
    <w:rsid w:val="00576C87"/>
    <w:rsid w:val="00593FAA"/>
    <w:rsid w:val="00595DDD"/>
    <w:rsid w:val="00596A61"/>
    <w:rsid w:val="005A0DC8"/>
    <w:rsid w:val="005C109B"/>
    <w:rsid w:val="005C3321"/>
    <w:rsid w:val="005C503A"/>
    <w:rsid w:val="005C51C5"/>
    <w:rsid w:val="005C6CE7"/>
    <w:rsid w:val="005C75C5"/>
    <w:rsid w:val="005D48B1"/>
    <w:rsid w:val="005D5290"/>
    <w:rsid w:val="005E06EC"/>
    <w:rsid w:val="005E4410"/>
    <w:rsid w:val="005F16B2"/>
    <w:rsid w:val="005F25FD"/>
    <w:rsid w:val="005F2C17"/>
    <w:rsid w:val="005F7A64"/>
    <w:rsid w:val="00600109"/>
    <w:rsid w:val="00600CDD"/>
    <w:rsid w:val="00601592"/>
    <w:rsid w:val="00606963"/>
    <w:rsid w:val="006118A8"/>
    <w:rsid w:val="00611C57"/>
    <w:rsid w:val="00614372"/>
    <w:rsid w:val="006151D9"/>
    <w:rsid w:val="0062007D"/>
    <w:rsid w:val="006215B5"/>
    <w:rsid w:val="00624173"/>
    <w:rsid w:val="00625E53"/>
    <w:rsid w:val="00627B44"/>
    <w:rsid w:val="00631E2A"/>
    <w:rsid w:val="00633200"/>
    <w:rsid w:val="006415CD"/>
    <w:rsid w:val="006415E7"/>
    <w:rsid w:val="00645EA3"/>
    <w:rsid w:val="0064723F"/>
    <w:rsid w:val="0065399F"/>
    <w:rsid w:val="00653BBA"/>
    <w:rsid w:val="006628D5"/>
    <w:rsid w:val="00666366"/>
    <w:rsid w:val="0067148C"/>
    <w:rsid w:val="00671F51"/>
    <w:rsid w:val="00676C17"/>
    <w:rsid w:val="00680495"/>
    <w:rsid w:val="006839C0"/>
    <w:rsid w:val="00686485"/>
    <w:rsid w:val="0069144B"/>
    <w:rsid w:val="00694B76"/>
    <w:rsid w:val="006A0769"/>
    <w:rsid w:val="006A2479"/>
    <w:rsid w:val="006A30E8"/>
    <w:rsid w:val="006A3125"/>
    <w:rsid w:val="006B0C75"/>
    <w:rsid w:val="006B2979"/>
    <w:rsid w:val="006B7F92"/>
    <w:rsid w:val="006C1056"/>
    <w:rsid w:val="006C3E08"/>
    <w:rsid w:val="006C78C6"/>
    <w:rsid w:val="006D6A22"/>
    <w:rsid w:val="006D70EE"/>
    <w:rsid w:val="006E0E52"/>
    <w:rsid w:val="006E30A9"/>
    <w:rsid w:val="006F0D2E"/>
    <w:rsid w:val="006F1DAC"/>
    <w:rsid w:val="00702C16"/>
    <w:rsid w:val="0070657E"/>
    <w:rsid w:val="00706D40"/>
    <w:rsid w:val="007072F9"/>
    <w:rsid w:val="00721720"/>
    <w:rsid w:val="00722AB4"/>
    <w:rsid w:val="00730452"/>
    <w:rsid w:val="00732244"/>
    <w:rsid w:val="00741CF4"/>
    <w:rsid w:val="007435A1"/>
    <w:rsid w:val="00745FDD"/>
    <w:rsid w:val="007506EE"/>
    <w:rsid w:val="00752340"/>
    <w:rsid w:val="00754FBC"/>
    <w:rsid w:val="007555B3"/>
    <w:rsid w:val="00755B0A"/>
    <w:rsid w:val="00761ACF"/>
    <w:rsid w:val="007628EA"/>
    <w:rsid w:val="00773871"/>
    <w:rsid w:val="00776954"/>
    <w:rsid w:val="00777DA9"/>
    <w:rsid w:val="00780748"/>
    <w:rsid w:val="007807C9"/>
    <w:rsid w:val="00783EF0"/>
    <w:rsid w:val="007A4DB4"/>
    <w:rsid w:val="007A4DFE"/>
    <w:rsid w:val="007C0A6C"/>
    <w:rsid w:val="007C275F"/>
    <w:rsid w:val="007C57B3"/>
    <w:rsid w:val="007D1761"/>
    <w:rsid w:val="007D1D02"/>
    <w:rsid w:val="007D419C"/>
    <w:rsid w:val="007D53D9"/>
    <w:rsid w:val="007E5941"/>
    <w:rsid w:val="007F00A5"/>
    <w:rsid w:val="007F3F7D"/>
    <w:rsid w:val="008048D4"/>
    <w:rsid w:val="008066C0"/>
    <w:rsid w:val="00810E83"/>
    <w:rsid w:val="00820B48"/>
    <w:rsid w:val="00822684"/>
    <w:rsid w:val="0082406C"/>
    <w:rsid w:val="008339E1"/>
    <w:rsid w:val="00833B4F"/>
    <w:rsid w:val="00835852"/>
    <w:rsid w:val="00835B9B"/>
    <w:rsid w:val="0083634D"/>
    <w:rsid w:val="0084071C"/>
    <w:rsid w:val="0084284F"/>
    <w:rsid w:val="00845F5F"/>
    <w:rsid w:val="00850330"/>
    <w:rsid w:val="0085101A"/>
    <w:rsid w:val="00852EA0"/>
    <w:rsid w:val="00861309"/>
    <w:rsid w:val="00861861"/>
    <w:rsid w:val="008619CD"/>
    <w:rsid w:val="00863795"/>
    <w:rsid w:val="008661AD"/>
    <w:rsid w:val="00866D8C"/>
    <w:rsid w:val="008709DE"/>
    <w:rsid w:val="00874FF9"/>
    <w:rsid w:val="008830E3"/>
    <w:rsid w:val="008834BE"/>
    <w:rsid w:val="00884E24"/>
    <w:rsid w:val="008874CA"/>
    <w:rsid w:val="00891F29"/>
    <w:rsid w:val="00895FF1"/>
    <w:rsid w:val="0089663C"/>
    <w:rsid w:val="008969E8"/>
    <w:rsid w:val="008A02E6"/>
    <w:rsid w:val="008A08FB"/>
    <w:rsid w:val="008A11C7"/>
    <w:rsid w:val="008A2229"/>
    <w:rsid w:val="008B0CFD"/>
    <w:rsid w:val="008B1A23"/>
    <w:rsid w:val="008B1ADB"/>
    <w:rsid w:val="008B1C8C"/>
    <w:rsid w:val="008C336D"/>
    <w:rsid w:val="008C63B0"/>
    <w:rsid w:val="008C63EB"/>
    <w:rsid w:val="008C6F0E"/>
    <w:rsid w:val="008C7312"/>
    <w:rsid w:val="008C75B4"/>
    <w:rsid w:val="008D5527"/>
    <w:rsid w:val="008D5B75"/>
    <w:rsid w:val="008E23CF"/>
    <w:rsid w:val="008E7E72"/>
    <w:rsid w:val="008F2AFD"/>
    <w:rsid w:val="008F35E8"/>
    <w:rsid w:val="008F6AFB"/>
    <w:rsid w:val="00903F99"/>
    <w:rsid w:val="0090553B"/>
    <w:rsid w:val="00910C19"/>
    <w:rsid w:val="00910F35"/>
    <w:rsid w:val="00911D77"/>
    <w:rsid w:val="00912551"/>
    <w:rsid w:val="00917B92"/>
    <w:rsid w:val="009321D5"/>
    <w:rsid w:val="00932F7D"/>
    <w:rsid w:val="009333B9"/>
    <w:rsid w:val="00934295"/>
    <w:rsid w:val="009354D9"/>
    <w:rsid w:val="009370AC"/>
    <w:rsid w:val="009439E0"/>
    <w:rsid w:val="00944F7D"/>
    <w:rsid w:val="00946419"/>
    <w:rsid w:val="0094685A"/>
    <w:rsid w:val="00951CB2"/>
    <w:rsid w:val="009525DD"/>
    <w:rsid w:val="00956542"/>
    <w:rsid w:val="009735C7"/>
    <w:rsid w:val="00975406"/>
    <w:rsid w:val="00982E18"/>
    <w:rsid w:val="00984986"/>
    <w:rsid w:val="00985193"/>
    <w:rsid w:val="009862C6"/>
    <w:rsid w:val="00992B08"/>
    <w:rsid w:val="00992F06"/>
    <w:rsid w:val="00994870"/>
    <w:rsid w:val="009A0AD6"/>
    <w:rsid w:val="009A0B5C"/>
    <w:rsid w:val="009A1082"/>
    <w:rsid w:val="009A66B3"/>
    <w:rsid w:val="009B22B7"/>
    <w:rsid w:val="009B2D1A"/>
    <w:rsid w:val="009B3CE2"/>
    <w:rsid w:val="009C1797"/>
    <w:rsid w:val="009C3E20"/>
    <w:rsid w:val="009C4C68"/>
    <w:rsid w:val="009D4DEB"/>
    <w:rsid w:val="009D663B"/>
    <w:rsid w:val="009D776D"/>
    <w:rsid w:val="009E07E0"/>
    <w:rsid w:val="009E4677"/>
    <w:rsid w:val="009E5575"/>
    <w:rsid w:val="009F3A06"/>
    <w:rsid w:val="009F7061"/>
    <w:rsid w:val="009F7A41"/>
    <w:rsid w:val="009F7FD8"/>
    <w:rsid w:val="00A06989"/>
    <w:rsid w:val="00A072D2"/>
    <w:rsid w:val="00A14A19"/>
    <w:rsid w:val="00A14E12"/>
    <w:rsid w:val="00A16CAE"/>
    <w:rsid w:val="00A1783D"/>
    <w:rsid w:val="00A22CD6"/>
    <w:rsid w:val="00A251FA"/>
    <w:rsid w:val="00A30349"/>
    <w:rsid w:val="00A31AD9"/>
    <w:rsid w:val="00A35A1A"/>
    <w:rsid w:val="00A36821"/>
    <w:rsid w:val="00A43EC7"/>
    <w:rsid w:val="00A467DC"/>
    <w:rsid w:val="00A473EA"/>
    <w:rsid w:val="00A5632D"/>
    <w:rsid w:val="00A563AD"/>
    <w:rsid w:val="00A61C35"/>
    <w:rsid w:val="00A65D80"/>
    <w:rsid w:val="00A759A5"/>
    <w:rsid w:val="00A8264B"/>
    <w:rsid w:val="00A827CE"/>
    <w:rsid w:val="00AA0FEB"/>
    <w:rsid w:val="00AA1491"/>
    <w:rsid w:val="00AA687C"/>
    <w:rsid w:val="00AA7D22"/>
    <w:rsid w:val="00AB0E33"/>
    <w:rsid w:val="00AB322B"/>
    <w:rsid w:val="00AC3547"/>
    <w:rsid w:val="00AC4753"/>
    <w:rsid w:val="00AC5961"/>
    <w:rsid w:val="00AC673D"/>
    <w:rsid w:val="00AD06DA"/>
    <w:rsid w:val="00AE3BAF"/>
    <w:rsid w:val="00AE3E38"/>
    <w:rsid w:val="00AF1349"/>
    <w:rsid w:val="00AF139C"/>
    <w:rsid w:val="00B035FA"/>
    <w:rsid w:val="00B0440F"/>
    <w:rsid w:val="00B063A5"/>
    <w:rsid w:val="00B12027"/>
    <w:rsid w:val="00B253C5"/>
    <w:rsid w:val="00B25D7C"/>
    <w:rsid w:val="00B34498"/>
    <w:rsid w:val="00B42917"/>
    <w:rsid w:val="00B53801"/>
    <w:rsid w:val="00B57550"/>
    <w:rsid w:val="00B60DFA"/>
    <w:rsid w:val="00B60E65"/>
    <w:rsid w:val="00B67A14"/>
    <w:rsid w:val="00B7187C"/>
    <w:rsid w:val="00B73211"/>
    <w:rsid w:val="00B768DB"/>
    <w:rsid w:val="00B76BD5"/>
    <w:rsid w:val="00B83653"/>
    <w:rsid w:val="00B862CA"/>
    <w:rsid w:val="00B94B83"/>
    <w:rsid w:val="00BA065F"/>
    <w:rsid w:val="00BA1223"/>
    <w:rsid w:val="00BA3D66"/>
    <w:rsid w:val="00BB017C"/>
    <w:rsid w:val="00BB23A3"/>
    <w:rsid w:val="00BC0CD0"/>
    <w:rsid w:val="00BC7782"/>
    <w:rsid w:val="00BD0994"/>
    <w:rsid w:val="00BD16A7"/>
    <w:rsid w:val="00C068EB"/>
    <w:rsid w:val="00C10BBC"/>
    <w:rsid w:val="00C12246"/>
    <w:rsid w:val="00C17C38"/>
    <w:rsid w:val="00C21D03"/>
    <w:rsid w:val="00C24ACB"/>
    <w:rsid w:val="00C26A10"/>
    <w:rsid w:val="00C32D73"/>
    <w:rsid w:val="00C35258"/>
    <w:rsid w:val="00C3608C"/>
    <w:rsid w:val="00C37DAE"/>
    <w:rsid w:val="00C4137A"/>
    <w:rsid w:val="00C41FB7"/>
    <w:rsid w:val="00C4265E"/>
    <w:rsid w:val="00C4434B"/>
    <w:rsid w:val="00C47317"/>
    <w:rsid w:val="00C54256"/>
    <w:rsid w:val="00C5766B"/>
    <w:rsid w:val="00C609F9"/>
    <w:rsid w:val="00C61F7C"/>
    <w:rsid w:val="00C63798"/>
    <w:rsid w:val="00C6393A"/>
    <w:rsid w:val="00C63BCB"/>
    <w:rsid w:val="00C64170"/>
    <w:rsid w:val="00C64955"/>
    <w:rsid w:val="00C776B8"/>
    <w:rsid w:val="00C806A2"/>
    <w:rsid w:val="00C81C22"/>
    <w:rsid w:val="00C828CF"/>
    <w:rsid w:val="00C840DC"/>
    <w:rsid w:val="00C92070"/>
    <w:rsid w:val="00C92DBA"/>
    <w:rsid w:val="00C94086"/>
    <w:rsid w:val="00C95BAE"/>
    <w:rsid w:val="00CA249E"/>
    <w:rsid w:val="00CA527E"/>
    <w:rsid w:val="00CA6570"/>
    <w:rsid w:val="00CB4F95"/>
    <w:rsid w:val="00CB6203"/>
    <w:rsid w:val="00CB6431"/>
    <w:rsid w:val="00CC00DB"/>
    <w:rsid w:val="00CC0FDF"/>
    <w:rsid w:val="00CC37F0"/>
    <w:rsid w:val="00CD5B9F"/>
    <w:rsid w:val="00CE189F"/>
    <w:rsid w:val="00CE6498"/>
    <w:rsid w:val="00CE6636"/>
    <w:rsid w:val="00CF2A38"/>
    <w:rsid w:val="00CF35F5"/>
    <w:rsid w:val="00D036E5"/>
    <w:rsid w:val="00D03A06"/>
    <w:rsid w:val="00D05DBD"/>
    <w:rsid w:val="00D05F9C"/>
    <w:rsid w:val="00D06631"/>
    <w:rsid w:val="00D06D78"/>
    <w:rsid w:val="00D0734F"/>
    <w:rsid w:val="00D14A59"/>
    <w:rsid w:val="00D1733E"/>
    <w:rsid w:val="00D21912"/>
    <w:rsid w:val="00D21939"/>
    <w:rsid w:val="00D253A4"/>
    <w:rsid w:val="00D25C5E"/>
    <w:rsid w:val="00D27420"/>
    <w:rsid w:val="00D352C0"/>
    <w:rsid w:val="00D36EE1"/>
    <w:rsid w:val="00D404CD"/>
    <w:rsid w:val="00D41F42"/>
    <w:rsid w:val="00D46DD8"/>
    <w:rsid w:val="00D50CFF"/>
    <w:rsid w:val="00D52190"/>
    <w:rsid w:val="00D55BA6"/>
    <w:rsid w:val="00D57463"/>
    <w:rsid w:val="00D679D9"/>
    <w:rsid w:val="00D7038B"/>
    <w:rsid w:val="00D71B6B"/>
    <w:rsid w:val="00D83FDB"/>
    <w:rsid w:val="00D909D9"/>
    <w:rsid w:val="00DA2DD3"/>
    <w:rsid w:val="00DB4305"/>
    <w:rsid w:val="00DB5DD3"/>
    <w:rsid w:val="00DC0BDB"/>
    <w:rsid w:val="00DD2469"/>
    <w:rsid w:val="00DD359F"/>
    <w:rsid w:val="00DE0A96"/>
    <w:rsid w:val="00DE10ED"/>
    <w:rsid w:val="00DF2047"/>
    <w:rsid w:val="00DF3C26"/>
    <w:rsid w:val="00DF66C2"/>
    <w:rsid w:val="00E054C7"/>
    <w:rsid w:val="00E06E35"/>
    <w:rsid w:val="00E07BCA"/>
    <w:rsid w:val="00E158A4"/>
    <w:rsid w:val="00E17556"/>
    <w:rsid w:val="00E17D2E"/>
    <w:rsid w:val="00E2451F"/>
    <w:rsid w:val="00E24B68"/>
    <w:rsid w:val="00E25FD6"/>
    <w:rsid w:val="00E26CBE"/>
    <w:rsid w:val="00E31640"/>
    <w:rsid w:val="00E33A59"/>
    <w:rsid w:val="00E368C7"/>
    <w:rsid w:val="00E373F3"/>
    <w:rsid w:val="00E40E43"/>
    <w:rsid w:val="00E44225"/>
    <w:rsid w:val="00E519DE"/>
    <w:rsid w:val="00E531DD"/>
    <w:rsid w:val="00E57C31"/>
    <w:rsid w:val="00E60336"/>
    <w:rsid w:val="00E61D8D"/>
    <w:rsid w:val="00E61E0B"/>
    <w:rsid w:val="00E677BA"/>
    <w:rsid w:val="00E70FAB"/>
    <w:rsid w:val="00E72BBF"/>
    <w:rsid w:val="00E80D12"/>
    <w:rsid w:val="00E81CEF"/>
    <w:rsid w:val="00E852BC"/>
    <w:rsid w:val="00E85B36"/>
    <w:rsid w:val="00E86A12"/>
    <w:rsid w:val="00E87623"/>
    <w:rsid w:val="00E96E70"/>
    <w:rsid w:val="00EA4300"/>
    <w:rsid w:val="00EA557C"/>
    <w:rsid w:val="00EA59F1"/>
    <w:rsid w:val="00EA7C17"/>
    <w:rsid w:val="00EC1A9E"/>
    <w:rsid w:val="00EC289B"/>
    <w:rsid w:val="00EC3297"/>
    <w:rsid w:val="00EC5781"/>
    <w:rsid w:val="00ED1137"/>
    <w:rsid w:val="00ED2A99"/>
    <w:rsid w:val="00ED5D82"/>
    <w:rsid w:val="00EF0322"/>
    <w:rsid w:val="00EF13BE"/>
    <w:rsid w:val="00EF4A30"/>
    <w:rsid w:val="00EF60F0"/>
    <w:rsid w:val="00F00DEB"/>
    <w:rsid w:val="00F04C18"/>
    <w:rsid w:val="00F04F89"/>
    <w:rsid w:val="00F06A32"/>
    <w:rsid w:val="00F06EE6"/>
    <w:rsid w:val="00F13B21"/>
    <w:rsid w:val="00F1440A"/>
    <w:rsid w:val="00F153BD"/>
    <w:rsid w:val="00F26FB2"/>
    <w:rsid w:val="00F27CCA"/>
    <w:rsid w:val="00F33165"/>
    <w:rsid w:val="00F34A8C"/>
    <w:rsid w:val="00F37B38"/>
    <w:rsid w:val="00F47547"/>
    <w:rsid w:val="00F5172B"/>
    <w:rsid w:val="00F52235"/>
    <w:rsid w:val="00F55A43"/>
    <w:rsid w:val="00F56030"/>
    <w:rsid w:val="00F60D2C"/>
    <w:rsid w:val="00F617A0"/>
    <w:rsid w:val="00F667B7"/>
    <w:rsid w:val="00F75A7E"/>
    <w:rsid w:val="00F80D18"/>
    <w:rsid w:val="00F824BC"/>
    <w:rsid w:val="00F86E95"/>
    <w:rsid w:val="00F86EAF"/>
    <w:rsid w:val="00F91CE5"/>
    <w:rsid w:val="00F94D76"/>
    <w:rsid w:val="00F974B4"/>
    <w:rsid w:val="00F97F0C"/>
    <w:rsid w:val="00F97FDF"/>
    <w:rsid w:val="00FB4EB2"/>
    <w:rsid w:val="00FB6A05"/>
    <w:rsid w:val="00FB7636"/>
    <w:rsid w:val="00FC1E10"/>
    <w:rsid w:val="00FC2F43"/>
    <w:rsid w:val="00FD0948"/>
    <w:rsid w:val="00FD2206"/>
    <w:rsid w:val="00FD791E"/>
    <w:rsid w:val="00FD7FA7"/>
    <w:rsid w:val="00FE1AB0"/>
    <w:rsid w:val="00FE48BA"/>
    <w:rsid w:val="00FE6072"/>
    <w:rsid w:val="00FE6CDD"/>
    <w:rsid w:val="00FF5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9F55579"/>
  <w14:defaultImageDpi w14:val="330"/>
  <w15:chartTrackingRefBased/>
  <w15:docId w15:val="{7C958CB1-810D-4249-9DA7-777427916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"/>
        <w:sz w:val="22"/>
        <w:szCs w:val="22"/>
        <w:lang w:val="en-US" w:eastAsia="en-US" w:bidi="ar-SA"/>
      </w:rPr>
    </w:rPrDefault>
    <w:pPrDefault>
      <w:pPr>
        <w:spacing w:before="90"/>
        <w:ind w:firstLine="144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4D36"/>
    <w:pPr>
      <w:spacing w:before="0"/>
      <w:ind w:firstLine="0"/>
    </w:pPr>
    <w:rPr>
      <w:rFonts w:ascii="Times New Roman" w:eastAsiaTheme="minorEastAsia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4E4D36"/>
    <w:rPr>
      <w:b/>
      <w:bCs/>
    </w:rPr>
  </w:style>
  <w:style w:type="table" w:styleId="TableGridLight">
    <w:name w:val="Grid Table Light"/>
    <w:basedOn w:val="TableNormal"/>
    <w:uiPriority w:val="40"/>
    <w:rsid w:val="004E4D36"/>
    <w:pPr>
      <w:spacing w:before="0"/>
      <w:ind w:firstLine="0"/>
    </w:pPr>
    <w:rPr>
      <w:rFonts w:ascii="Times New Roman" w:eastAsia="Times New Roman" w:hAnsi="Times New Roman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153EDD"/>
    <w:pPr>
      <w:spacing w:befor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16DF0"/>
    <w:pPr>
      <w:ind w:left="720"/>
      <w:contextualSpacing/>
    </w:pPr>
  </w:style>
  <w:style w:type="table" w:styleId="PlainTable3">
    <w:name w:val="Plain Table 3"/>
    <w:basedOn w:val="TableNormal"/>
    <w:uiPriority w:val="43"/>
    <w:rsid w:val="007C0A6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19335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19335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1">
    <w:name w:val="Plain Table 41"/>
    <w:basedOn w:val="TableNormal"/>
    <w:next w:val="PlainTable4"/>
    <w:uiPriority w:val="44"/>
    <w:rsid w:val="002C241C"/>
    <w:pPr>
      <w:ind w:firstLine="0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069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1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00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utosh K Pathak</dc:creator>
  <cp:keywords/>
  <dc:description/>
  <cp:lastModifiedBy>Ashutosh K Pathak</cp:lastModifiedBy>
  <cp:revision>3</cp:revision>
  <dcterms:created xsi:type="dcterms:W3CDTF">2022-07-29T14:57:00Z</dcterms:created>
  <dcterms:modified xsi:type="dcterms:W3CDTF">2022-07-29T15:01:00Z</dcterms:modified>
</cp:coreProperties>
</file>